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555FC" w14:textId="77777777" w:rsidR="00677D93" w:rsidRPr="00904D2E" w:rsidRDefault="00677D93" w:rsidP="00904D2E">
      <w:pPr>
        <w:spacing w:line="480" w:lineRule="auto"/>
        <w:ind w:right="-180"/>
        <w:rPr>
          <w:rFonts w:ascii="Times New Roman" w:hAnsi="Times New Roman" w:cs="Times New Roman"/>
          <w:b/>
          <w:sz w:val="24"/>
          <w:szCs w:val="24"/>
        </w:rPr>
      </w:pPr>
      <w:r w:rsidRPr="00904D2E">
        <w:rPr>
          <w:rFonts w:ascii="Times New Roman" w:hAnsi="Times New Roman" w:cs="Times New Roman"/>
          <w:b/>
          <w:sz w:val="24"/>
          <w:szCs w:val="24"/>
        </w:rPr>
        <w:t>Debre Tabor University College of health sciences Department of Midwifery</w:t>
      </w:r>
    </w:p>
    <w:p w14:paraId="79F07DDC" w14:textId="77777777" w:rsidR="00677D93" w:rsidRPr="00904D2E" w:rsidRDefault="00677D93" w:rsidP="00904D2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4D2E">
        <w:rPr>
          <w:rFonts w:ascii="Times New Roman" w:eastAsia="Times New Roman" w:hAnsi="Times New Roman" w:cs="Times New Roman"/>
          <w:b/>
          <w:sz w:val="24"/>
          <w:szCs w:val="24"/>
        </w:rPr>
        <w:t xml:space="preserve"> English Version Questionnaire</w:t>
      </w:r>
    </w:p>
    <w:p w14:paraId="1A194E8B" w14:textId="77777777" w:rsidR="00677D93" w:rsidRPr="00904D2E" w:rsidRDefault="00677D93" w:rsidP="00904D2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4D2E">
        <w:rPr>
          <w:rFonts w:ascii="Times New Roman" w:eastAsia="Times New Roman" w:hAnsi="Times New Roman" w:cs="Times New Roman"/>
          <w:b/>
          <w:sz w:val="24"/>
          <w:szCs w:val="24"/>
        </w:rPr>
        <w:t>Consent form</w:t>
      </w:r>
    </w:p>
    <w:p w14:paraId="57E6FA72" w14:textId="77777777" w:rsidR="00E36BA4" w:rsidRPr="00904D2E" w:rsidRDefault="00677D93" w:rsidP="00904D2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>This questionnaire develops to</w:t>
      </w:r>
      <w:r w:rsidRPr="00904D2E">
        <w:rPr>
          <w:rFonts w:ascii="Times New Roman" w:hAnsi="Times New Roman" w:cs="Times New Roman"/>
          <w:sz w:val="24"/>
          <w:szCs w:val="24"/>
        </w:rPr>
        <w:t xml:space="preserve"> assess </w:t>
      </w:r>
      <w:r w:rsidR="00825EDD" w:rsidRPr="00904D2E">
        <w:rPr>
          <w:rFonts w:ascii="Times New Roman" w:hAnsi="Times New Roman" w:cs="Times New Roman"/>
          <w:sz w:val="24"/>
          <w:szCs w:val="24"/>
        </w:rPr>
        <w:t>Young-Parent Communication on Sexual and Reproductive Health Issues among Young Female Night Students in Amhara Region.</w:t>
      </w: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br/>
        <w:t xml:space="preserve">Good morning/afternoon, my name is-----------------------. I am working as a data collector for the study being conducted in this community by Gedefaye Nibret and his colleagues who are doing a research in Debre Tabor University, College of Health Sciences. The purpose of this questionnaire is to gather information to assess </w:t>
      </w:r>
      <w:r w:rsidRPr="00904D2E">
        <w:rPr>
          <w:rFonts w:ascii="Times New Roman" w:hAnsi="Times New Roman" w:cs="Times New Roman"/>
          <w:sz w:val="24"/>
          <w:szCs w:val="24"/>
        </w:rPr>
        <w:t xml:space="preserve">of </w:t>
      </w:r>
      <w:r w:rsidR="00825EDD" w:rsidRPr="00904D2E">
        <w:rPr>
          <w:rFonts w:ascii="Times New Roman" w:hAnsi="Times New Roman" w:cs="Times New Roman"/>
          <w:sz w:val="24"/>
          <w:szCs w:val="24"/>
        </w:rPr>
        <w:t>young-parent communication on sexual and reproductive health issues among young female night students in Amhara Region</w:t>
      </w:r>
      <w:r w:rsidRPr="00904D2E">
        <w:rPr>
          <w:rFonts w:ascii="Times New Roman" w:hAnsi="Times New Roman" w:cs="Times New Roman"/>
          <w:sz w:val="24"/>
          <w:szCs w:val="24"/>
        </w:rPr>
        <w:t>.</w:t>
      </w:r>
      <w:r w:rsidR="00E36BA4" w:rsidRPr="00904D2E">
        <w:rPr>
          <w:rFonts w:ascii="Times New Roman" w:hAnsi="Times New Roman" w:cs="Times New Roman"/>
          <w:sz w:val="24"/>
          <w:szCs w:val="24"/>
        </w:rPr>
        <w:t xml:space="preserve"> </w:t>
      </w:r>
      <w:r w:rsidRPr="00904D2E">
        <w:rPr>
          <w:rFonts w:ascii="Times New Roman" w:hAnsi="Times New Roman" w:cs="Times New Roman"/>
          <w:sz w:val="24"/>
          <w:szCs w:val="24"/>
        </w:rPr>
        <w:t>We have identified you as a study participant hoping that you would be willing to help me by</w:t>
      </w:r>
      <w:r w:rsidR="00E36BA4" w:rsidRPr="00904D2E">
        <w:rPr>
          <w:rFonts w:ascii="Times New Roman" w:hAnsi="Times New Roman" w:cs="Times New Roman"/>
          <w:sz w:val="24"/>
          <w:szCs w:val="24"/>
        </w:rPr>
        <w:t xml:space="preserve"> </w:t>
      </w:r>
      <w:r w:rsidRPr="00904D2E">
        <w:rPr>
          <w:rFonts w:ascii="Times New Roman" w:hAnsi="Times New Roman" w:cs="Times New Roman"/>
          <w:sz w:val="24"/>
          <w:szCs w:val="24"/>
        </w:rPr>
        <w:t>providing with some information. I have several questions which I would like to ask you, if you</w:t>
      </w:r>
      <w:r w:rsidR="00E36BA4" w:rsidRPr="00904D2E">
        <w:rPr>
          <w:rFonts w:ascii="Times New Roman" w:hAnsi="Times New Roman" w:cs="Times New Roman"/>
          <w:sz w:val="24"/>
          <w:szCs w:val="24"/>
        </w:rPr>
        <w:t xml:space="preserve"> </w:t>
      </w:r>
      <w:r w:rsidRPr="00904D2E">
        <w:rPr>
          <w:rFonts w:ascii="Times New Roman" w:hAnsi="Times New Roman" w:cs="Times New Roman"/>
          <w:sz w:val="24"/>
          <w:szCs w:val="24"/>
        </w:rPr>
        <w:t>have the time and are willing. The questionnaires include socio demographic factors, reproductive health characteristics</w:t>
      </w:r>
      <w:r w:rsidR="001B01FD" w:rsidRPr="00904D2E">
        <w:rPr>
          <w:rFonts w:ascii="Times New Roman" w:hAnsi="Times New Roman" w:cs="Times New Roman"/>
          <w:sz w:val="24"/>
          <w:szCs w:val="24"/>
        </w:rPr>
        <w:t xml:space="preserve"> and communication about reproductive health issues</w:t>
      </w:r>
      <w:r w:rsidRPr="00904D2E">
        <w:rPr>
          <w:rFonts w:ascii="Times New Roman" w:hAnsi="Times New Roman" w:cs="Times New Roman"/>
          <w:sz w:val="24"/>
          <w:szCs w:val="24"/>
        </w:rPr>
        <w:t xml:space="preserve"> related questions. Honest answers would contribute to identify the gaps. Your role in the success of the research is important and I appreciate your contribution to the research</w:t>
      </w:r>
      <w:r w:rsidR="001B01FD"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>. Would this be oka</w:t>
      </w: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>y with you?</w:t>
      </w:r>
      <w:r w:rsidR="00E36BA4"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 </w:t>
      </w: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I understood about the advantage of the research and </w:t>
      </w:r>
      <w:r w:rsidRPr="00904D2E">
        <w:rPr>
          <w:rFonts w:ascii="Times New Roman" w:hAnsi="Times New Roman" w:cs="Times New Roman"/>
          <w:sz w:val="24"/>
          <w:szCs w:val="24"/>
        </w:rPr>
        <w:t>agreed to Participate in the research.</w:t>
      </w:r>
    </w:p>
    <w:p w14:paraId="5322B9FC" w14:textId="77777777" w:rsidR="00677D93" w:rsidRPr="00904D2E" w:rsidRDefault="00677D93" w:rsidP="00904D2E">
      <w:pPr>
        <w:spacing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A. Yes, ------------sign. </w:t>
      </w:r>
    </w:p>
    <w:p w14:paraId="7645D8D4" w14:textId="77777777" w:rsidR="00677D93" w:rsidRPr="00904D2E" w:rsidRDefault="00677D93" w:rsidP="00904D2E">
      <w:pPr>
        <w:spacing w:line="480" w:lineRule="auto"/>
        <w:jc w:val="both"/>
        <w:rPr>
          <w:rFonts w:ascii="Times New Roman" w:eastAsia="TimesNewRomanPSMT" w:hAnsi="Times New Roman" w:cs="Times New Roman"/>
          <w:color w:val="000000"/>
          <w:sz w:val="24"/>
          <w:szCs w:val="24"/>
        </w:rPr>
      </w:pP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>B. No</w:t>
      </w:r>
      <w:r w:rsidR="00E36BA4"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 xml:space="preserve">, </w:t>
      </w:r>
      <w:r w:rsidRPr="00904D2E">
        <w:rPr>
          <w:rFonts w:ascii="Times New Roman" w:eastAsia="TimesNewRomanPSMT" w:hAnsi="Times New Roman" w:cs="Times New Roman"/>
          <w:color w:val="000000"/>
          <w:sz w:val="24"/>
          <w:szCs w:val="24"/>
        </w:rPr>
        <w:t>thank you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3960"/>
      </w:tblGrid>
      <w:tr w:rsidR="00677D93" w:rsidRPr="00904D2E" w14:paraId="5923A10C" w14:textId="77777777" w:rsidTr="00D51CBD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C2683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Questionnaire Cod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6634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  <w:r w:rsidRPr="00904D2E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77D93" w:rsidRPr="00904D2E" w14:paraId="0148E167" w14:textId="77777777" w:rsidTr="00D51CBD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62020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Date of data collectio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B5281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7D93" w:rsidRPr="00904D2E" w14:paraId="498D5385" w14:textId="77777777" w:rsidTr="00D51CBD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BEB48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lastRenderedPageBreak/>
              <w:t>Name of superviso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1235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7D93" w:rsidRPr="00904D2E" w14:paraId="2DF010D0" w14:textId="77777777" w:rsidTr="00D51CBD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9EE1B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Name of data collector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06503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7D93" w:rsidRPr="00904D2E" w14:paraId="6C88146B" w14:textId="77777777" w:rsidTr="00D51CBD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1C48A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  <w:t>Site of data collection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DDF30" w14:textId="77777777" w:rsidR="00677D93" w:rsidRPr="00904D2E" w:rsidRDefault="00677D93" w:rsidP="00904D2E">
            <w:pPr>
              <w:spacing w:after="0" w:line="480" w:lineRule="auto"/>
              <w:jc w:val="both"/>
              <w:rPr>
                <w:rFonts w:ascii="Times New Roman" w:eastAsia="TimesNewRomanPSMT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B8440DC" w14:textId="77777777" w:rsidR="00677D93" w:rsidRPr="00904D2E" w:rsidRDefault="00677D93" w:rsidP="00904D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4D2E">
        <w:rPr>
          <w:rFonts w:ascii="Times New Roman" w:eastAsia="Times New Roman" w:hAnsi="Times New Roman" w:cs="Times New Roman"/>
          <w:color w:val="000000"/>
          <w:sz w:val="24"/>
          <w:szCs w:val="24"/>
        </w:rPr>
        <w:t>If you have any question you can contact at any time with the following address.</w:t>
      </w:r>
    </w:p>
    <w:p w14:paraId="5BB918A7" w14:textId="77777777" w:rsidR="00677D93" w:rsidRPr="00904D2E" w:rsidRDefault="00677D93" w:rsidP="00904D2E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4D2E">
        <w:rPr>
          <w:rFonts w:ascii="Times New Roman" w:eastAsia="Times New Roman" w:hAnsi="Times New Roman" w:cs="Times New Roman"/>
          <w:color w:val="000000"/>
          <w:sz w:val="24"/>
          <w:szCs w:val="24"/>
        </w:rPr>
        <w:t>Name: Gedefaye Nibret</w:t>
      </w:r>
    </w:p>
    <w:p w14:paraId="66F3AB9D" w14:textId="77777777" w:rsidR="00677D93" w:rsidRPr="00904D2E" w:rsidRDefault="00677D93" w:rsidP="00904D2E">
      <w:pPr>
        <w:spacing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4D2E">
        <w:rPr>
          <w:rFonts w:ascii="Times New Roman" w:eastAsia="Times New Roman" w:hAnsi="Times New Roman" w:cs="Times New Roman"/>
          <w:color w:val="000000"/>
          <w:sz w:val="24"/>
          <w:szCs w:val="24"/>
        </w:rPr>
        <w:t>Tele: +251 9</w:t>
      </w:r>
      <w:r w:rsidR="00D51CBD" w:rsidRPr="00904D2E">
        <w:rPr>
          <w:rFonts w:ascii="Times New Roman" w:eastAsia="Times New Roman" w:hAnsi="Times New Roman" w:cs="Times New Roman"/>
          <w:color w:val="000000"/>
          <w:sz w:val="24"/>
          <w:szCs w:val="24"/>
        </w:rPr>
        <w:t>18159217</w:t>
      </w:r>
    </w:p>
    <w:p w14:paraId="2D0B83EC" w14:textId="77777777" w:rsidR="00677D93" w:rsidRPr="00904D2E" w:rsidRDefault="00677D93" w:rsidP="00904D2E">
      <w:pPr>
        <w:spacing w:line="480" w:lineRule="auto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 w:rsidRPr="00904D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-mail: </w:t>
      </w:r>
      <w:hyperlink r:id="rId5" w:history="1">
        <w:r w:rsidRPr="00904D2E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gedefayen@gmail.com</w:t>
        </w:r>
      </w:hyperlink>
    </w:p>
    <w:p w14:paraId="2DD0BF11" w14:textId="77777777" w:rsidR="00A364F5" w:rsidRPr="00904D2E" w:rsidRDefault="00A364F5" w:rsidP="00904D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4D2E">
        <w:rPr>
          <w:rFonts w:ascii="Times New Roman" w:hAnsi="Times New Roman" w:cs="Times New Roman"/>
          <w:b/>
          <w:bCs/>
          <w:sz w:val="24"/>
          <w:szCs w:val="24"/>
        </w:rPr>
        <w:t>Part I. Socio-demographic characteristics of adolescent respondents and their parents (encircle your choice)</w:t>
      </w:r>
    </w:p>
    <w:tbl>
      <w:tblPr>
        <w:tblStyle w:val="TableGrid"/>
        <w:tblW w:w="1026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20"/>
        <w:gridCol w:w="4410"/>
        <w:gridCol w:w="3420"/>
        <w:gridCol w:w="1710"/>
      </w:tblGrid>
      <w:tr w:rsidR="00A364F5" w:rsidRPr="00904D2E" w14:paraId="4F990D76" w14:textId="77777777" w:rsidTr="00F54AB0">
        <w:trPr>
          <w:trHeight w:val="485"/>
        </w:trPr>
        <w:tc>
          <w:tcPr>
            <w:tcW w:w="720" w:type="dxa"/>
          </w:tcPr>
          <w:p w14:paraId="3C3EA9D8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  <w:r w:rsidRPr="00904D2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4410" w:type="dxa"/>
          </w:tcPr>
          <w:p w14:paraId="4B06A5ED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420" w:type="dxa"/>
          </w:tcPr>
          <w:p w14:paraId="5918427F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710" w:type="dxa"/>
          </w:tcPr>
          <w:p w14:paraId="12BBF455" w14:textId="77777777" w:rsidR="00A364F5" w:rsidRPr="00904D2E" w:rsidRDefault="00F54AB0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Skip </w:t>
            </w:r>
          </w:p>
        </w:tc>
      </w:tr>
      <w:tr w:rsidR="002C3D78" w:rsidRPr="00904D2E" w14:paraId="652095DB" w14:textId="77777777" w:rsidTr="00F54AB0">
        <w:tc>
          <w:tcPr>
            <w:tcW w:w="720" w:type="dxa"/>
            <w:hideMark/>
          </w:tcPr>
          <w:p w14:paraId="3DA644A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4410" w:type="dxa"/>
            <w:hideMark/>
          </w:tcPr>
          <w:p w14:paraId="2EA3A962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How old are you?</w:t>
            </w:r>
          </w:p>
        </w:tc>
        <w:tc>
          <w:tcPr>
            <w:tcW w:w="3420" w:type="dxa"/>
            <w:hideMark/>
          </w:tcPr>
          <w:p w14:paraId="57A5E6B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   ___________years</w:t>
            </w:r>
          </w:p>
        </w:tc>
        <w:tc>
          <w:tcPr>
            <w:tcW w:w="1710" w:type="dxa"/>
          </w:tcPr>
          <w:p w14:paraId="1291240C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2B72488A" w14:textId="77777777" w:rsidTr="00F54AB0">
        <w:tc>
          <w:tcPr>
            <w:tcW w:w="720" w:type="dxa"/>
            <w:hideMark/>
          </w:tcPr>
          <w:p w14:paraId="2E21E6EC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4410" w:type="dxa"/>
            <w:hideMark/>
          </w:tcPr>
          <w:p w14:paraId="65A4C8F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3420" w:type="dxa"/>
            <w:hideMark/>
          </w:tcPr>
          <w:p w14:paraId="7DBDC440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 Married</w:t>
            </w:r>
          </w:p>
          <w:p w14:paraId="741ED15E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904D2E">
              <w:rPr>
                <w:rFonts w:ascii="Times New Roman" w:hAnsi="Times New Roman"/>
                <w:bCs/>
                <w:sz w:val="24"/>
                <w:szCs w:val="24"/>
              </w:rPr>
              <w:t>Had boy</w:t>
            </w:r>
            <w:r w:rsidRPr="00904D2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904D2E">
              <w:rPr>
                <w:rFonts w:ascii="Times New Roman" w:hAnsi="Times New Roman"/>
                <w:sz w:val="24"/>
                <w:szCs w:val="24"/>
              </w:rPr>
              <w:t xml:space="preserve"> friend</w:t>
            </w:r>
          </w:p>
          <w:p w14:paraId="5D5308BE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3. Had no partner</w:t>
            </w:r>
          </w:p>
        </w:tc>
        <w:tc>
          <w:tcPr>
            <w:tcW w:w="1710" w:type="dxa"/>
          </w:tcPr>
          <w:p w14:paraId="55835C2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6B9C9535" w14:textId="77777777" w:rsidTr="00F54AB0">
        <w:trPr>
          <w:trHeight w:val="1288"/>
        </w:trPr>
        <w:tc>
          <w:tcPr>
            <w:tcW w:w="720" w:type="dxa"/>
            <w:hideMark/>
          </w:tcPr>
          <w:p w14:paraId="5A5594D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4410" w:type="dxa"/>
            <w:hideMark/>
          </w:tcPr>
          <w:p w14:paraId="203C23F2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What is your religion </w:t>
            </w:r>
          </w:p>
        </w:tc>
        <w:tc>
          <w:tcPr>
            <w:tcW w:w="3420" w:type="dxa"/>
            <w:hideMark/>
          </w:tcPr>
          <w:p w14:paraId="3E3BCFF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Orthodox</w:t>
            </w:r>
          </w:p>
          <w:p w14:paraId="17A5CA1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Muslim</w:t>
            </w:r>
          </w:p>
          <w:p w14:paraId="4E459C6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3.Catholic</w:t>
            </w:r>
          </w:p>
          <w:p w14:paraId="5F8E1E6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4.Protestant</w:t>
            </w:r>
          </w:p>
          <w:p w14:paraId="6A30CFA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5.if  Other Specify-----------------</w:t>
            </w:r>
          </w:p>
        </w:tc>
        <w:tc>
          <w:tcPr>
            <w:tcW w:w="1710" w:type="dxa"/>
          </w:tcPr>
          <w:p w14:paraId="6D9AEDA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02765F0F" w14:textId="77777777" w:rsidTr="00F54AB0">
        <w:trPr>
          <w:trHeight w:val="1088"/>
        </w:trPr>
        <w:tc>
          <w:tcPr>
            <w:tcW w:w="720" w:type="dxa"/>
            <w:hideMark/>
          </w:tcPr>
          <w:p w14:paraId="7114F53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4410" w:type="dxa"/>
            <w:hideMark/>
          </w:tcPr>
          <w:p w14:paraId="4C10D6B0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 What is your ethnicity</w:t>
            </w:r>
          </w:p>
        </w:tc>
        <w:tc>
          <w:tcPr>
            <w:tcW w:w="3420" w:type="dxa"/>
            <w:hideMark/>
          </w:tcPr>
          <w:p w14:paraId="3D08FA53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Amhara</w:t>
            </w:r>
          </w:p>
          <w:p w14:paraId="1C781A92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Oromo</w:t>
            </w:r>
          </w:p>
          <w:p w14:paraId="46A01367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lastRenderedPageBreak/>
              <w:t>3.Tigre</w:t>
            </w:r>
          </w:p>
          <w:p w14:paraId="06153163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904D2E">
              <w:rPr>
                <w:rFonts w:ascii="Times New Roman" w:hAnsi="Times New Roman"/>
                <w:sz w:val="24"/>
                <w:szCs w:val="24"/>
              </w:rPr>
              <w:t>,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 xml:space="preserve"> specify-----------------</w:t>
            </w:r>
          </w:p>
        </w:tc>
        <w:tc>
          <w:tcPr>
            <w:tcW w:w="1710" w:type="dxa"/>
          </w:tcPr>
          <w:p w14:paraId="761443B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48FD7326" w14:textId="77777777" w:rsidTr="00F54AB0">
        <w:trPr>
          <w:trHeight w:val="94"/>
        </w:trPr>
        <w:tc>
          <w:tcPr>
            <w:tcW w:w="720" w:type="dxa"/>
            <w:hideMark/>
          </w:tcPr>
          <w:p w14:paraId="12296FE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4410" w:type="dxa"/>
            <w:hideMark/>
          </w:tcPr>
          <w:p w14:paraId="5AB7E11E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Area of residence?</w:t>
            </w:r>
          </w:p>
        </w:tc>
        <w:tc>
          <w:tcPr>
            <w:tcW w:w="3420" w:type="dxa"/>
            <w:hideMark/>
          </w:tcPr>
          <w:p w14:paraId="5B441CB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1.Urban </w:t>
            </w:r>
          </w:p>
          <w:p w14:paraId="5F0E194E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2.Rural </w:t>
            </w:r>
          </w:p>
        </w:tc>
        <w:tc>
          <w:tcPr>
            <w:tcW w:w="1710" w:type="dxa"/>
          </w:tcPr>
          <w:p w14:paraId="3AED9F1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4F4E5057" w14:textId="77777777" w:rsidTr="00F54AB0">
        <w:tc>
          <w:tcPr>
            <w:tcW w:w="720" w:type="dxa"/>
            <w:hideMark/>
          </w:tcPr>
          <w:p w14:paraId="3E37565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410" w:type="dxa"/>
          </w:tcPr>
          <w:p w14:paraId="6BF72F46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What is Your occupation?</w:t>
            </w:r>
          </w:p>
          <w:p w14:paraId="04DD8612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14:paraId="416D1AE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1.House wife </w:t>
            </w:r>
          </w:p>
          <w:p w14:paraId="11AE233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 Daily laborer</w:t>
            </w:r>
          </w:p>
          <w:p w14:paraId="608A45F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3. Merchant </w:t>
            </w:r>
          </w:p>
          <w:p w14:paraId="33AA925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4. Government employee </w:t>
            </w:r>
          </w:p>
          <w:p w14:paraId="31BCA7E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5. Maid </w:t>
            </w:r>
          </w:p>
          <w:p w14:paraId="2D82781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6. commercial sex worker</w:t>
            </w:r>
          </w:p>
          <w:p w14:paraId="01464AD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7. if other specify-------------</w:t>
            </w:r>
          </w:p>
        </w:tc>
        <w:tc>
          <w:tcPr>
            <w:tcW w:w="1710" w:type="dxa"/>
          </w:tcPr>
          <w:p w14:paraId="00B232A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198DD928" w14:textId="77777777" w:rsidTr="00F54AB0">
        <w:trPr>
          <w:trHeight w:val="323"/>
        </w:trPr>
        <w:tc>
          <w:tcPr>
            <w:tcW w:w="720" w:type="dxa"/>
            <w:hideMark/>
          </w:tcPr>
          <w:p w14:paraId="0A6D01D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410" w:type="dxa"/>
            <w:hideMark/>
          </w:tcPr>
          <w:p w14:paraId="12ED6E3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Level of education in grades</w:t>
            </w:r>
          </w:p>
        </w:tc>
        <w:tc>
          <w:tcPr>
            <w:tcW w:w="3420" w:type="dxa"/>
          </w:tcPr>
          <w:p w14:paraId="39AA72F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       -------------grade </w:t>
            </w:r>
          </w:p>
        </w:tc>
        <w:tc>
          <w:tcPr>
            <w:tcW w:w="1710" w:type="dxa"/>
          </w:tcPr>
          <w:p w14:paraId="5B09945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515F6493" w14:textId="77777777" w:rsidTr="00F54AB0">
        <w:tc>
          <w:tcPr>
            <w:tcW w:w="720" w:type="dxa"/>
            <w:hideMark/>
          </w:tcPr>
          <w:p w14:paraId="71D0826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4410" w:type="dxa"/>
            <w:hideMark/>
          </w:tcPr>
          <w:p w14:paraId="6728D14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Mother’s educational status</w:t>
            </w:r>
          </w:p>
        </w:tc>
        <w:tc>
          <w:tcPr>
            <w:tcW w:w="3420" w:type="dxa"/>
            <w:hideMark/>
          </w:tcPr>
          <w:p w14:paraId="23F1CC3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</w:t>
            </w:r>
            <w:r w:rsidR="00D94D5E" w:rsidRPr="00904D2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04D2E">
              <w:rPr>
                <w:rFonts w:ascii="Times New Roman" w:hAnsi="Times New Roman"/>
                <w:sz w:val="24"/>
                <w:szCs w:val="24"/>
              </w:rPr>
              <w:t>Unable to write and read</w:t>
            </w:r>
          </w:p>
          <w:p w14:paraId="0E33322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Read and write only</w:t>
            </w:r>
          </w:p>
          <w:p w14:paraId="5D176DB6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3.Primary education(1-4) </w:t>
            </w:r>
          </w:p>
          <w:p w14:paraId="66D8C8C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4.Primary education(5-8)</w:t>
            </w:r>
          </w:p>
          <w:p w14:paraId="259AE56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5.Secondary education(9-12)</w:t>
            </w:r>
          </w:p>
          <w:p w14:paraId="425EED2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6.College and above</w:t>
            </w:r>
          </w:p>
        </w:tc>
        <w:tc>
          <w:tcPr>
            <w:tcW w:w="1710" w:type="dxa"/>
          </w:tcPr>
          <w:p w14:paraId="4EBD5B2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7BC15710" w14:textId="77777777" w:rsidTr="00F54AB0">
        <w:trPr>
          <w:trHeight w:val="1745"/>
        </w:trPr>
        <w:tc>
          <w:tcPr>
            <w:tcW w:w="720" w:type="dxa"/>
            <w:hideMark/>
          </w:tcPr>
          <w:p w14:paraId="53A2411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4410" w:type="dxa"/>
            <w:hideMark/>
          </w:tcPr>
          <w:p w14:paraId="12A788C4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Father’s educational status</w:t>
            </w:r>
          </w:p>
        </w:tc>
        <w:tc>
          <w:tcPr>
            <w:tcW w:w="3420" w:type="dxa"/>
            <w:hideMark/>
          </w:tcPr>
          <w:p w14:paraId="40367B47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Unable to write and read</w:t>
            </w:r>
          </w:p>
          <w:p w14:paraId="052435D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Read and write only</w:t>
            </w:r>
          </w:p>
          <w:p w14:paraId="5932A49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3.Primary education(1-4) </w:t>
            </w:r>
          </w:p>
          <w:p w14:paraId="06E212A0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4.Primary education(5-8)</w:t>
            </w:r>
          </w:p>
          <w:p w14:paraId="29F133B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5.Secondary education(9-12)</w:t>
            </w:r>
          </w:p>
          <w:p w14:paraId="2559675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6.College and above </w:t>
            </w:r>
          </w:p>
        </w:tc>
        <w:tc>
          <w:tcPr>
            <w:tcW w:w="1710" w:type="dxa"/>
          </w:tcPr>
          <w:p w14:paraId="71DE647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76FF9DEF" w14:textId="77777777" w:rsidTr="00F54AB0">
        <w:tc>
          <w:tcPr>
            <w:tcW w:w="720" w:type="dxa"/>
            <w:hideMark/>
          </w:tcPr>
          <w:p w14:paraId="4335EA3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4410" w:type="dxa"/>
            <w:hideMark/>
          </w:tcPr>
          <w:p w14:paraId="0667EF8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Mother’s current occupational status</w:t>
            </w:r>
          </w:p>
        </w:tc>
        <w:tc>
          <w:tcPr>
            <w:tcW w:w="3420" w:type="dxa"/>
            <w:hideMark/>
          </w:tcPr>
          <w:p w14:paraId="5C5C6E1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House wife</w:t>
            </w:r>
          </w:p>
          <w:p w14:paraId="60F98CE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Market vendor/trader</w:t>
            </w:r>
          </w:p>
          <w:p w14:paraId="60A04EF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3.Daily laborer</w:t>
            </w:r>
          </w:p>
          <w:p w14:paraId="01033986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4.Government employee</w:t>
            </w:r>
          </w:p>
          <w:p w14:paraId="73C27596" w14:textId="77777777" w:rsidR="002C3D78" w:rsidRPr="00904D2E" w:rsidRDefault="005D081B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5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 xml:space="preserve">.Others(Specify) </w:t>
            </w:r>
          </w:p>
        </w:tc>
        <w:tc>
          <w:tcPr>
            <w:tcW w:w="1710" w:type="dxa"/>
          </w:tcPr>
          <w:p w14:paraId="0625E645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4179C1E8" w14:textId="77777777" w:rsidTr="00F54AB0">
        <w:tc>
          <w:tcPr>
            <w:tcW w:w="720" w:type="dxa"/>
            <w:hideMark/>
          </w:tcPr>
          <w:p w14:paraId="475AD4D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4410" w:type="dxa"/>
            <w:hideMark/>
          </w:tcPr>
          <w:p w14:paraId="02A4B94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Father’s current occupational status</w:t>
            </w:r>
          </w:p>
        </w:tc>
        <w:tc>
          <w:tcPr>
            <w:tcW w:w="3420" w:type="dxa"/>
            <w:hideMark/>
          </w:tcPr>
          <w:p w14:paraId="04651CA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farmer</w:t>
            </w:r>
          </w:p>
          <w:p w14:paraId="36092B8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 Merchant</w:t>
            </w:r>
          </w:p>
          <w:p w14:paraId="18D7CA5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3.Daily laborer</w:t>
            </w:r>
          </w:p>
          <w:p w14:paraId="297AB3F7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4.Civil servant</w:t>
            </w:r>
          </w:p>
          <w:p w14:paraId="6356D954" w14:textId="77777777" w:rsidR="002C3D78" w:rsidRPr="00904D2E" w:rsidRDefault="005D081B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5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.Others(Specify)</w:t>
            </w:r>
          </w:p>
        </w:tc>
        <w:tc>
          <w:tcPr>
            <w:tcW w:w="1710" w:type="dxa"/>
          </w:tcPr>
          <w:p w14:paraId="15DC5A1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1EAAC3FE" w14:textId="77777777" w:rsidTr="00F54AB0">
        <w:tc>
          <w:tcPr>
            <w:tcW w:w="720" w:type="dxa"/>
            <w:hideMark/>
          </w:tcPr>
          <w:p w14:paraId="7710C409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4410" w:type="dxa"/>
            <w:hideMark/>
          </w:tcPr>
          <w:p w14:paraId="593D768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With whom do you live now?</w:t>
            </w:r>
          </w:p>
        </w:tc>
        <w:tc>
          <w:tcPr>
            <w:tcW w:w="3420" w:type="dxa"/>
            <w:hideMark/>
          </w:tcPr>
          <w:p w14:paraId="25F9944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1. live alone</w:t>
            </w:r>
          </w:p>
          <w:p w14:paraId="72BA4334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2.w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ith both parents</w:t>
            </w:r>
          </w:p>
          <w:p w14:paraId="6EB112CE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3.o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 xml:space="preserve">nly with my father </w:t>
            </w:r>
          </w:p>
          <w:p w14:paraId="1A2B5EDA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4.o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nly with my mother</w:t>
            </w:r>
          </w:p>
          <w:p w14:paraId="0CE287F9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5.w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ith relatives</w:t>
            </w:r>
          </w:p>
          <w:p w14:paraId="69870677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6.w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ith sexual partner</w:t>
            </w:r>
          </w:p>
          <w:p w14:paraId="7C0FE71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7.with my friend </w:t>
            </w:r>
          </w:p>
          <w:p w14:paraId="0921FBE3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 xml:space="preserve">8. with employeer </w:t>
            </w:r>
          </w:p>
          <w:p w14:paraId="77C8D75A" w14:textId="77777777" w:rsidR="002C3D78" w:rsidRPr="00904D2E" w:rsidRDefault="000659E4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9. o</w:t>
            </w:r>
            <w:r w:rsidR="002C3D78" w:rsidRPr="00904D2E">
              <w:rPr>
                <w:rFonts w:ascii="Times New Roman" w:hAnsi="Times New Roman"/>
                <w:sz w:val="24"/>
                <w:szCs w:val="24"/>
              </w:rPr>
              <w:t>thers(specify)</w:t>
            </w:r>
          </w:p>
        </w:tc>
        <w:tc>
          <w:tcPr>
            <w:tcW w:w="1710" w:type="dxa"/>
          </w:tcPr>
          <w:p w14:paraId="6EFA981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2D0F2778" w14:textId="77777777" w:rsidTr="00F54AB0">
        <w:trPr>
          <w:trHeight w:val="503"/>
        </w:trPr>
        <w:tc>
          <w:tcPr>
            <w:tcW w:w="720" w:type="dxa"/>
            <w:hideMark/>
          </w:tcPr>
          <w:p w14:paraId="182D9BF3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bCs/>
                <w:sz w:val="24"/>
                <w:szCs w:val="24"/>
              </w:rPr>
              <w:t>113</w:t>
            </w:r>
          </w:p>
        </w:tc>
        <w:tc>
          <w:tcPr>
            <w:tcW w:w="4410" w:type="dxa"/>
          </w:tcPr>
          <w:p w14:paraId="28C4875B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Are you currently having your own income?</w:t>
            </w:r>
          </w:p>
          <w:p w14:paraId="16896BE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14:paraId="30FC449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lastRenderedPageBreak/>
              <w:t>1. Yes</w:t>
            </w:r>
          </w:p>
          <w:p w14:paraId="58E05B5A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lastRenderedPageBreak/>
              <w:t>2.  No</w:t>
            </w:r>
          </w:p>
        </w:tc>
        <w:tc>
          <w:tcPr>
            <w:tcW w:w="1710" w:type="dxa"/>
          </w:tcPr>
          <w:p w14:paraId="321D6742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D78" w:rsidRPr="00904D2E" w14:paraId="542CDD02" w14:textId="77777777" w:rsidTr="00F54AB0">
        <w:trPr>
          <w:trHeight w:val="467"/>
        </w:trPr>
        <w:tc>
          <w:tcPr>
            <w:tcW w:w="720" w:type="dxa"/>
          </w:tcPr>
          <w:p w14:paraId="3969EDE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D2E">
              <w:rPr>
                <w:rFonts w:ascii="Times New Roman" w:hAnsi="Times New Roman"/>
                <w:bCs/>
                <w:sz w:val="24"/>
                <w:szCs w:val="24"/>
              </w:rPr>
              <w:t>114</w:t>
            </w:r>
          </w:p>
          <w:p w14:paraId="2FD973F1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410" w:type="dxa"/>
            <w:hideMark/>
          </w:tcPr>
          <w:p w14:paraId="4441AC08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04D2E">
              <w:rPr>
                <w:rFonts w:ascii="Times New Roman" w:hAnsi="Times New Roman"/>
                <w:bCs/>
                <w:sz w:val="24"/>
                <w:szCs w:val="24"/>
              </w:rPr>
              <w:t>How much is your monthly income?</w:t>
            </w:r>
          </w:p>
          <w:p w14:paraId="267193B0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14:paraId="6E3B862D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04D2E">
              <w:rPr>
                <w:rFonts w:ascii="Times New Roman" w:hAnsi="Times New Roman"/>
                <w:sz w:val="24"/>
                <w:szCs w:val="24"/>
              </w:rPr>
              <w:t>-------------birr</w:t>
            </w:r>
          </w:p>
        </w:tc>
        <w:tc>
          <w:tcPr>
            <w:tcW w:w="1710" w:type="dxa"/>
          </w:tcPr>
          <w:p w14:paraId="7C9751DF" w14:textId="77777777" w:rsidR="002C3D78" w:rsidRPr="00904D2E" w:rsidRDefault="002C3D78" w:rsidP="00904D2E">
            <w:pPr>
              <w:pStyle w:val="NoSpacing"/>
              <w:spacing w:line="480" w:lineRule="auto"/>
              <w:ind w:right="-18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8277F73" w14:textId="77777777" w:rsidR="00A364F5" w:rsidRPr="00904D2E" w:rsidRDefault="00A364F5" w:rsidP="00904D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4D2E">
        <w:rPr>
          <w:rFonts w:ascii="Times New Roman" w:hAnsi="Times New Roman" w:cs="Times New Roman"/>
          <w:b/>
          <w:bCs/>
          <w:sz w:val="24"/>
          <w:szCs w:val="24"/>
        </w:rPr>
        <w:t xml:space="preserve">Part II. </w:t>
      </w:r>
      <w:r w:rsidR="00E77FF8" w:rsidRPr="00904D2E">
        <w:rPr>
          <w:rFonts w:ascii="Times New Roman" w:hAnsi="Times New Roman" w:cs="Times New Roman"/>
          <w:b/>
          <w:bCs/>
          <w:sz w:val="24"/>
          <w:szCs w:val="24"/>
        </w:rPr>
        <w:t xml:space="preserve">Reproductive related characteristics </w:t>
      </w:r>
      <w:r w:rsidR="00021F23" w:rsidRPr="00904D2E">
        <w:rPr>
          <w:rFonts w:ascii="Times New Roman" w:hAnsi="Times New Roman" w:cs="Times New Roman"/>
          <w:b/>
          <w:bCs/>
          <w:sz w:val="24"/>
          <w:szCs w:val="24"/>
        </w:rPr>
        <w:t>of young</w:t>
      </w:r>
      <w:r w:rsidR="00E77FF8" w:rsidRPr="00904D2E">
        <w:rPr>
          <w:rFonts w:ascii="Times New Roman" w:hAnsi="Times New Roman" w:cs="Times New Roman"/>
          <w:b/>
          <w:bCs/>
          <w:sz w:val="24"/>
          <w:szCs w:val="24"/>
        </w:rPr>
        <w:t xml:space="preserve"> female adolescents </w:t>
      </w:r>
      <w:r w:rsidRPr="00904D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576"/>
        <w:gridCol w:w="3649"/>
        <w:gridCol w:w="4050"/>
        <w:gridCol w:w="1733"/>
      </w:tblGrid>
      <w:tr w:rsidR="00A364F5" w:rsidRPr="00904D2E" w14:paraId="45232E5A" w14:textId="77777777" w:rsidTr="005D081B">
        <w:trPr>
          <w:trHeight w:val="728"/>
        </w:trPr>
        <w:tc>
          <w:tcPr>
            <w:tcW w:w="576" w:type="dxa"/>
          </w:tcPr>
          <w:p w14:paraId="7E5143ED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201 </w:t>
            </w:r>
          </w:p>
        </w:tc>
        <w:tc>
          <w:tcPr>
            <w:tcW w:w="3649" w:type="dxa"/>
          </w:tcPr>
          <w:p w14:paraId="0EA7E38C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Have you ever heard about </w:t>
            </w:r>
            <w:r w:rsidR="00666CD4" w:rsidRPr="00904D2E">
              <w:t xml:space="preserve">sexual and </w:t>
            </w:r>
            <w:r w:rsidRPr="00904D2E">
              <w:t xml:space="preserve">reproductive health? </w:t>
            </w:r>
          </w:p>
        </w:tc>
        <w:tc>
          <w:tcPr>
            <w:tcW w:w="4050" w:type="dxa"/>
          </w:tcPr>
          <w:p w14:paraId="59D11C7E" w14:textId="77777777" w:rsidR="00A364F5" w:rsidRPr="00904D2E" w:rsidRDefault="00A364F5" w:rsidP="00904D2E">
            <w:pPr>
              <w:pStyle w:val="Default"/>
              <w:numPr>
                <w:ilvl w:val="0"/>
                <w:numId w:val="7"/>
              </w:numPr>
              <w:spacing w:line="480" w:lineRule="auto"/>
            </w:pPr>
            <w:r w:rsidRPr="00904D2E">
              <w:t>Yes</w:t>
            </w:r>
          </w:p>
          <w:p w14:paraId="463EF52D" w14:textId="77777777" w:rsidR="00A364F5" w:rsidRPr="00904D2E" w:rsidRDefault="00A364F5" w:rsidP="00904D2E">
            <w:pPr>
              <w:pStyle w:val="Default"/>
              <w:numPr>
                <w:ilvl w:val="0"/>
                <w:numId w:val="7"/>
              </w:numPr>
              <w:spacing w:line="480" w:lineRule="auto"/>
            </w:pPr>
            <w:r w:rsidRPr="00904D2E">
              <w:t>No</w:t>
            </w:r>
          </w:p>
        </w:tc>
        <w:tc>
          <w:tcPr>
            <w:tcW w:w="1733" w:type="dxa"/>
          </w:tcPr>
          <w:p w14:paraId="78508C4C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 </w:t>
            </w:r>
          </w:p>
        </w:tc>
      </w:tr>
      <w:tr w:rsidR="00A364F5" w:rsidRPr="00904D2E" w14:paraId="761C2330" w14:textId="77777777" w:rsidTr="00F54AB0">
        <w:trPr>
          <w:trHeight w:val="3410"/>
        </w:trPr>
        <w:tc>
          <w:tcPr>
            <w:tcW w:w="576" w:type="dxa"/>
          </w:tcPr>
          <w:p w14:paraId="71B61E84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202 </w:t>
            </w:r>
          </w:p>
        </w:tc>
        <w:tc>
          <w:tcPr>
            <w:tcW w:w="3649" w:type="dxa"/>
          </w:tcPr>
          <w:p w14:paraId="72BD9667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What was your primary Source of information about reproductive health? </w:t>
            </w:r>
          </w:p>
        </w:tc>
        <w:tc>
          <w:tcPr>
            <w:tcW w:w="4050" w:type="dxa"/>
          </w:tcPr>
          <w:p w14:paraId="6E3FCF59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 xml:space="preserve">School </w:t>
            </w:r>
          </w:p>
          <w:p w14:paraId="210272C2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>Peer including girl or boy friend</w:t>
            </w:r>
          </w:p>
          <w:p w14:paraId="75F945D4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>Mass media (TV, Radio, Magazines, Newspaper)</w:t>
            </w:r>
          </w:p>
          <w:p w14:paraId="76F8CF8C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>Family (father and mother)</w:t>
            </w:r>
          </w:p>
          <w:p w14:paraId="423F1FAD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>Brothers /sisters</w:t>
            </w:r>
          </w:p>
          <w:p w14:paraId="0AAF0665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 xml:space="preserve">Relatives </w:t>
            </w:r>
          </w:p>
          <w:p w14:paraId="7794FC4C" w14:textId="77777777" w:rsidR="00A364F5" w:rsidRPr="00904D2E" w:rsidRDefault="00A364F5" w:rsidP="00904D2E">
            <w:pPr>
              <w:pStyle w:val="Default"/>
              <w:numPr>
                <w:ilvl w:val="0"/>
                <w:numId w:val="1"/>
              </w:numPr>
              <w:spacing w:line="480" w:lineRule="auto"/>
            </w:pPr>
            <w:r w:rsidRPr="00904D2E">
              <w:t>Other (specify)</w:t>
            </w:r>
          </w:p>
        </w:tc>
        <w:tc>
          <w:tcPr>
            <w:tcW w:w="1733" w:type="dxa"/>
          </w:tcPr>
          <w:p w14:paraId="299FE4E0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03342ADB" w14:textId="77777777" w:rsidTr="00F54AB0">
        <w:trPr>
          <w:trHeight w:val="1160"/>
        </w:trPr>
        <w:tc>
          <w:tcPr>
            <w:tcW w:w="576" w:type="dxa"/>
          </w:tcPr>
          <w:p w14:paraId="307EE305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203 </w:t>
            </w:r>
          </w:p>
        </w:tc>
        <w:tc>
          <w:tcPr>
            <w:tcW w:w="3649" w:type="dxa"/>
          </w:tcPr>
          <w:p w14:paraId="0ED816F4" w14:textId="77777777" w:rsidR="00A364F5" w:rsidRPr="00904D2E" w:rsidRDefault="008530A7" w:rsidP="00904D2E">
            <w:pPr>
              <w:pStyle w:val="Default"/>
              <w:spacing w:line="480" w:lineRule="auto"/>
            </w:pPr>
            <w:r w:rsidRPr="00904D2E">
              <w:t>Did</w:t>
            </w:r>
            <w:r w:rsidR="00A364F5" w:rsidRPr="00904D2E">
              <w:t xml:space="preserve"> </w:t>
            </w:r>
            <w:r w:rsidRPr="00904D2E">
              <w:t>you utilize</w:t>
            </w:r>
            <w:r w:rsidR="00E77FF8" w:rsidRPr="00904D2E">
              <w:t xml:space="preserve"> youth friendly </w:t>
            </w:r>
            <w:r w:rsidRPr="00904D2E">
              <w:t xml:space="preserve">sexual and reproductive health </w:t>
            </w:r>
            <w:r w:rsidR="00E77FF8" w:rsidRPr="00904D2E">
              <w:t>services?</w:t>
            </w:r>
            <w:r w:rsidR="00A364F5" w:rsidRPr="00904D2E">
              <w:t xml:space="preserve"> </w:t>
            </w:r>
          </w:p>
        </w:tc>
        <w:tc>
          <w:tcPr>
            <w:tcW w:w="4050" w:type="dxa"/>
          </w:tcPr>
          <w:p w14:paraId="12F543D8" w14:textId="77777777" w:rsidR="00A364F5" w:rsidRPr="00904D2E" w:rsidRDefault="00A364F5" w:rsidP="00904D2E">
            <w:pPr>
              <w:pStyle w:val="Default"/>
              <w:numPr>
                <w:ilvl w:val="0"/>
                <w:numId w:val="6"/>
              </w:numPr>
              <w:spacing w:line="480" w:lineRule="auto"/>
            </w:pPr>
            <w:r w:rsidRPr="00904D2E">
              <w:t>Yes</w:t>
            </w:r>
          </w:p>
          <w:p w14:paraId="66386798" w14:textId="77777777" w:rsidR="00A364F5" w:rsidRPr="00904D2E" w:rsidRDefault="00A364F5" w:rsidP="00904D2E">
            <w:pPr>
              <w:pStyle w:val="Default"/>
              <w:numPr>
                <w:ilvl w:val="0"/>
                <w:numId w:val="6"/>
              </w:numPr>
              <w:spacing w:line="480" w:lineRule="auto"/>
            </w:pPr>
            <w:r w:rsidRPr="00904D2E">
              <w:t>No</w:t>
            </w:r>
          </w:p>
        </w:tc>
        <w:tc>
          <w:tcPr>
            <w:tcW w:w="1733" w:type="dxa"/>
          </w:tcPr>
          <w:p w14:paraId="1CEB1FEB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8530A7" w:rsidRPr="00904D2E" w14:paraId="4981D9D3" w14:textId="77777777" w:rsidTr="00F54AB0">
        <w:trPr>
          <w:trHeight w:val="548"/>
        </w:trPr>
        <w:tc>
          <w:tcPr>
            <w:tcW w:w="576" w:type="dxa"/>
          </w:tcPr>
          <w:p w14:paraId="035CB4AE" w14:textId="77777777" w:rsidR="008530A7" w:rsidRPr="00904D2E" w:rsidRDefault="00625D29" w:rsidP="00904D2E">
            <w:pPr>
              <w:pStyle w:val="Default"/>
              <w:spacing w:line="480" w:lineRule="auto"/>
            </w:pPr>
            <w:r w:rsidRPr="00904D2E">
              <w:t>204</w:t>
            </w:r>
          </w:p>
        </w:tc>
        <w:tc>
          <w:tcPr>
            <w:tcW w:w="3649" w:type="dxa"/>
          </w:tcPr>
          <w:p w14:paraId="168C35A2" w14:textId="77777777" w:rsidR="008530A7" w:rsidRPr="00904D2E" w:rsidRDefault="008530A7" w:rsidP="00904D2E">
            <w:pPr>
              <w:pStyle w:val="Default"/>
              <w:spacing w:line="480" w:lineRule="auto"/>
            </w:pPr>
            <w:r w:rsidRPr="00904D2E">
              <w:t>Age at first marriage</w:t>
            </w:r>
          </w:p>
        </w:tc>
        <w:tc>
          <w:tcPr>
            <w:tcW w:w="4050" w:type="dxa"/>
          </w:tcPr>
          <w:p w14:paraId="1BF237B9" w14:textId="77777777" w:rsidR="008530A7" w:rsidRPr="00904D2E" w:rsidRDefault="008530A7" w:rsidP="00904D2E">
            <w:pPr>
              <w:pStyle w:val="Default"/>
              <w:spacing w:line="480" w:lineRule="auto"/>
            </w:pPr>
            <w:r w:rsidRPr="00904D2E">
              <w:t>___________in years</w:t>
            </w:r>
          </w:p>
        </w:tc>
        <w:tc>
          <w:tcPr>
            <w:tcW w:w="1733" w:type="dxa"/>
          </w:tcPr>
          <w:p w14:paraId="3650816C" w14:textId="77777777" w:rsidR="008530A7" w:rsidRPr="00904D2E" w:rsidRDefault="008530A7" w:rsidP="00904D2E">
            <w:pPr>
              <w:pStyle w:val="Default"/>
              <w:spacing w:line="480" w:lineRule="auto"/>
            </w:pPr>
          </w:p>
        </w:tc>
      </w:tr>
      <w:tr w:rsidR="00A364F5" w:rsidRPr="00904D2E" w14:paraId="505D1565" w14:textId="77777777" w:rsidTr="00F54AB0">
        <w:trPr>
          <w:trHeight w:val="818"/>
        </w:trPr>
        <w:tc>
          <w:tcPr>
            <w:tcW w:w="576" w:type="dxa"/>
          </w:tcPr>
          <w:p w14:paraId="158E3DAF" w14:textId="77777777" w:rsidR="00A364F5" w:rsidRPr="00904D2E" w:rsidRDefault="00625D29" w:rsidP="00904D2E">
            <w:pPr>
              <w:pStyle w:val="Default"/>
              <w:spacing w:line="480" w:lineRule="auto"/>
            </w:pPr>
            <w:r w:rsidRPr="00904D2E">
              <w:t>205</w:t>
            </w:r>
            <w:r w:rsidR="00A364F5" w:rsidRPr="00904D2E">
              <w:t xml:space="preserve"> </w:t>
            </w:r>
          </w:p>
        </w:tc>
        <w:tc>
          <w:tcPr>
            <w:tcW w:w="3649" w:type="dxa"/>
          </w:tcPr>
          <w:p w14:paraId="0CE127BD" w14:textId="77777777" w:rsidR="00A364F5" w:rsidRPr="00904D2E" w:rsidRDefault="008530A7" w:rsidP="00904D2E">
            <w:pPr>
              <w:pStyle w:val="Default"/>
              <w:spacing w:line="480" w:lineRule="auto"/>
              <w:rPr>
                <w:color w:val="auto"/>
              </w:rPr>
            </w:pPr>
            <w:r w:rsidRPr="00904D2E">
              <w:rPr>
                <w:color w:val="auto"/>
              </w:rPr>
              <w:t>Have you ever sexual intercourse?</w:t>
            </w:r>
            <w:r w:rsidR="00A364F5" w:rsidRPr="00904D2E">
              <w:rPr>
                <w:color w:val="auto"/>
              </w:rPr>
              <w:t xml:space="preserve"> </w:t>
            </w:r>
          </w:p>
        </w:tc>
        <w:tc>
          <w:tcPr>
            <w:tcW w:w="4050" w:type="dxa"/>
          </w:tcPr>
          <w:p w14:paraId="34BE23E0" w14:textId="77777777" w:rsidR="00A364F5" w:rsidRPr="00904D2E" w:rsidRDefault="008530A7" w:rsidP="00904D2E">
            <w:pPr>
              <w:pStyle w:val="Default"/>
              <w:numPr>
                <w:ilvl w:val="0"/>
                <w:numId w:val="5"/>
              </w:numPr>
              <w:spacing w:line="480" w:lineRule="auto"/>
              <w:rPr>
                <w:color w:val="auto"/>
              </w:rPr>
            </w:pPr>
            <w:r w:rsidRPr="00904D2E">
              <w:rPr>
                <w:color w:val="auto"/>
              </w:rPr>
              <w:t>Yes</w:t>
            </w:r>
          </w:p>
          <w:p w14:paraId="7D731446" w14:textId="77777777" w:rsidR="008530A7" w:rsidRPr="00904D2E" w:rsidRDefault="008530A7" w:rsidP="00904D2E">
            <w:pPr>
              <w:pStyle w:val="Default"/>
              <w:numPr>
                <w:ilvl w:val="0"/>
                <w:numId w:val="5"/>
              </w:numPr>
              <w:spacing w:line="480" w:lineRule="auto"/>
              <w:rPr>
                <w:color w:val="auto"/>
              </w:rPr>
            </w:pPr>
            <w:r w:rsidRPr="00904D2E">
              <w:rPr>
                <w:color w:val="auto"/>
              </w:rPr>
              <w:t xml:space="preserve">No </w:t>
            </w:r>
          </w:p>
        </w:tc>
        <w:tc>
          <w:tcPr>
            <w:tcW w:w="1733" w:type="dxa"/>
          </w:tcPr>
          <w:p w14:paraId="42DDC1B5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52F1BA9E" w14:textId="77777777" w:rsidTr="00F54AB0">
        <w:trPr>
          <w:trHeight w:val="845"/>
        </w:trPr>
        <w:tc>
          <w:tcPr>
            <w:tcW w:w="576" w:type="dxa"/>
          </w:tcPr>
          <w:p w14:paraId="1E0A98F6" w14:textId="77777777" w:rsidR="00A364F5" w:rsidRPr="00904D2E" w:rsidRDefault="00625D29" w:rsidP="00904D2E">
            <w:pPr>
              <w:pStyle w:val="Default"/>
              <w:spacing w:line="480" w:lineRule="auto"/>
            </w:pPr>
            <w:r w:rsidRPr="00904D2E">
              <w:t>206</w:t>
            </w:r>
            <w:r w:rsidR="00A364F5" w:rsidRPr="00904D2E">
              <w:t xml:space="preserve"> </w:t>
            </w:r>
          </w:p>
        </w:tc>
        <w:tc>
          <w:tcPr>
            <w:tcW w:w="3649" w:type="dxa"/>
          </w:tcPr>
          <w:p w14:paraId="179AE3F8" w14:textId="77777777" w:rsidR="00A364F5" w:rsidRPr="00904D2E" w:rsidRDefault="008530A7" w:rsidP="00904D2E">
            <w:pPr>
              <w:pStyle w:val="Default"/>
              <w:spacing w:line="480" w:lineRule="auto"/>
            </w:pPr>
            <w:r w:rsidRPr="00904D2E">
              <w:t>Did you face unwanted pregnancy</w:t>
            </w:r>
            <w:r w:rsidR="00A364F5" w:rsidRPr="00904D2E">
              <w:t xml:space="preserve">? </w:t>
            </w:r>
          </w:p>
        </w:tc>
        <w:tc>
          <w:tcPr>
            <w:tcW w:w="4050" w:type="dxa"/>
          </w:tcPr>
          <w:p w14:paraId="2C286953" w14:textId="77777777" w:rsidR="00A364F5" w:rsidRPr="00904D2E" w:rsidRDefault="00A364F5" w:rsidP="00904D2E">
            <w:pPr>
              <w:pStyle w:val="Default"/>
              <w:numPr>
                <w:ilvl w:val="0"/>
                <w:numId w:val="4"/>
              </w:numPr>
              <w:spacing w:line="480" w:lineRule="auto"/>
            </w:pPr>
            <w:r w:rsidRPr="00904D2E">
              <w:t>Yes</w:t>
            </w:r>
          </w:p>
          <w:p w14:paraId="255D72E4" w14:textId="77777777" w:rsidR="00A364F5" w:rsidRPr="00904D2E" w:rsidRDefault="00A364F5" w:rsidP="00904D2E">
            <w:pPr>
              <w:pStyle w:val="Default"/>
              <w:numPr>
                <w:ilvl w:val="0"/>
                <w:numId w:val="4"/>
              </w:numPr>
              <w:spacing w:line="480" w:lineRule="auto"/>
            </w:pPr>
            <w:r w:rsidRPr="00904D2E">
              <w:t>No</w:t>
            </w:r>
          </w:p>
        </w:tc>
        <w:tc>
          <w:tcPr>
            <w:tcW w:w="1733" w:type="dxa"/>
          </w:tcPr>
          <w:p w14:paraId="0D0D5139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0EA08FA8" w14:textId="77777777" w:rsidTr="00F54AB0">
        <w:trPr>
          <w:trHeight w:val="872"/>
        </w:trPr>
        <w:tc>
          <w:tcPr>
            <w:tcW w:w="576" w:type="dxa"/>
          </w:tcPr>
          <w:p w14:paraId="1E91211B" w14:textId="77777777" w:rsidR="00A364F5" w:rsidRPr="00904D2E" w:rsidRDefault="00625D29" w:rsidP="00904D2E">
            <w:pPr>
              <w:pStyle w:val="Default"/>
              <w:spacing w:line="480" w:lineRule="auto"/>
            </w:pPr>
            <w:r w:rsidRPr="00904D2E">
              <w:lastRenderedPageBreak/>
              <w:t>207</w:t>
            </w:r>
            <w:r w:rsidR="00A364F5" w:rsidRPr="00904D2E">
              <w:t xml:space="preserve"> </w:t>
            </w:r>
          </w:p>
        </w:tc>
        <w:tc>
          <w:tcPr>
            <w:tcW w:w="3649" w:type="dxa"/>
          </w:tcPr>
          <w:p w14:paraId="40AFDD41" w14:textId="77777777" w:rsidR="00A364F5" w:rsidRPr="00904D2E" w:rsidRDefault="008530A7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Did you face abortion? </w:t>
            </w:r>
          </w:p>
        </w:tc>
        <w:tc>
          <w:tcPr>
            <w:tcW w:w="4050" w:type="dxa"/>
          </w:tcPr>
          <w:p w14:paraId="35C7D54A" w14:textId="77777777" w:rsidR="008530A7" w:rsidRPr="00904D2E" w:rsidRDefault="008530A7" w:rsidP="00904D2E">
            <w:pPr>
              <w:pStyle w:val="Default"/>
              <w:numPr>
                <w:ilvl w:val="0"/>
                <w:numId w:val="44"/>
              </w:numPr>
              <w:spacing w:line="480" w:lineRule="auto"/>
            </w:pPr>
            <w:r w:rsidRPr="00904D2E">
              <w:t>Yes</w:t>
            </w:r>
          </w:p>
          <w:p w14:paraId="4E4E4715" w14:textId="77777777" w:rsidR="00A364F5" w:rsidRPr="00904D2E" w:rsidRDefault="008530A7" w:rsidP="00904D2E">
            <w:pPr>
              <w:pStyle w:val="Default"/>
              <w:numPr>
                <w:ilvl w:val="0"/>
                <w:numId w:val="44"/>
              </w:numPr>
              <w:spacing w:line="480" w:lineRule="auto"/>
            </w:pPr>
            <w:r w:rsidRPr="00904D2E">
              <w:t>No</w:t>
            </w:r>
          </w:p>
        </w:tc>
        <w:tc>
          <w:tcPr>
            <w:tcW w:w="1733" w:type="dxa"/>
          </w:tcPr>
          <w:p w14:paraId="2C09CA3F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0F09CA7C" w14:textId="77777777" w:rsidTr="00F54AB0">
        <w:trPr>
          <w:trHeight w:val="890"/>
        </w:trPr>
        <w:tc>
          <w:tcPr>
            <w:tcW w:w="576" w:type="dxa"/>
          </w:tcPr>
          <w:p w14:paraId="40B3DF6C" w14:textId="77777777" w:rsidR="00A364F5" w:rsidRPr="00904D2E" w:rsidRDefault="00625D29" w:rsidP="00904D2E">
            <w:pPr>
              <w:pStyle w:val="Default"/>
              <w:spacing w:line="480" w:lineRule="auto"/>
            </w:pPr>
            <w:r w:rsidRPr="00904D2E">
              <w:t>208</w:t>
            </w:r>
            <w:r w:rsidR="00A364F5" w:rsidRPr="00904D2E">
              <w:t xml:space="preserve"> </w:t>
            </w:r>
          </w:p>
        </w:tc>
        <w:tc>
          <w:tcPr>
            <w:tcW w:w="3649" w:type="dxa"/>
          </w:tcPr>
          <w:p w14:paraId="4F8EFF56" w14:textId="77777777" w:rsidR="00A364F5" w:rsidRPr="00904D2E" w:rsidRDefault="008530A7" w:rsidP="00904D2E">
            <w:pPr>
              <w:pStyle w:val="Default"/>
              <w:spacing w:line="480" w:lineRule="auto"/>
            </w:pPr>
            <w:r w:rsidRPr="00904D2E">
              <w:t>Did you face sexual transmitted infection before</w:t>
            </w:r>
            <w:r w:rsidR="00A364F5" w:rsidRPr="00904D2E">
              <w:t xml:space="preserve">? </w:t>
            </w:r>
          </w:p>
        </w:tc>
        <w:tc>
          <w:tcPr>
            <w:tcW w:w="4050" w:type="dxa"/>
          </w:tcPr>
          <w:p w14:paraId="3BE65C8F" w14:textId="77777777" w:rsidR="00A364F5" w:rsidRPr="00904D2E" w:rsidRDefault="00A364F5" w:rsidP="00904D2E">
            <w:pPr>
              <w:pStyle w:val="Default"/>
              <w:numPr>
                <w:ilvl w:val="0"/>
                <w:numId w:val="2"/>
              </w:numPr>
              <w:spacing w:line="480" w:lineRule="auto"/>
            </w:pPr>
            <w:r w:rsidRPr="00904D2E">
              <w:t>Yes</w:t>
            </w:r>
          </w:p>
          <w:p w14:paraId="0F79BD62" w14:textId="77777777" w:rsidR="00A364F5" w:rsidRPr="00904D2E" w:rsidRDefault="00A364F5" w:rsidP="00904D2E">
            <w:pPr>
              <w:pStyle w:val="Default"/>
              <w:numPr>
                <w:ilvl w:val="0"/>
                <w:numId w:val="2"/>
              </w:numPr>
              <w:spacing w:line="480" w:lineRule="auto"/>
            </w:pPr>
            <w:r w:rsidRPr="00904D2E">
              <w:t>No</w:t>
            </w:r>
          </w:p>
        </w:tc>
        <w:tc>
          <w:tcPr>
            <w:tcW w:w="1733" w:type="dxa"/>
          </w:tcPr>
          <w:p w14:paraId="4C630D80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7EF42C95" w14:textId="77777777" w:rsidTr="00F54AB0">
        <w:trPr>
          <w:trHeight w:val="710"/>
        </w:trPr>
        <w:tc>
          <w:tcPr>
            <w:tcW w:w="576" w:type="dxa"/>
          </w:tcPr>
          <w:p w14:paraId="05A9A881" w14:textId="77777777" w:rsidR="00A364F5" w:rsidRPr="00904D2E" w:rsidRDefault="00625D29" w:rsidP="00904D2E">
            <w:pPr>
              <w:pStyle w:val="Default"/>
              <w:spacing w:line="480" w:lineRule="auto"/>
            </w:pPr>
            <w:r w:rsidRPr="00904D2E">
              <w:t>209</w:t>
            </w:r>
            <w:r w:rsidR="00A364F5" w:rsidRPr="00904D2E">
              <w:t xml:space="preserve"> </w:t>
            </w:r>
          </w:p>
        </w:tc>
        <w:tc>
          <w:tcPr>
            <w:tcW w:w="3649" w:type="dxa"/>
          </w:tcPr>
          <w:p w14:paraId="58B20BD8" w14:textId="77777777" w:rsidR="00A364F5" w:rsidRPr="00904D2E" w:rsidRDefault="008530A7" w:rsidP="00904D2E">
            <w:pPr>
              <w:pStyle w:val="Default"/>
              <w:spacing w:line="480" w:lineRule="auto"/>
            </w:pPr>
            <w:r w:rsidRPr="00904D2E">
              <w:t>Did you face sexual violence</w:t>
            </w:r>
            <w:r w:rsidR="00A364F5" w:rsidRPr="00904D2E">
              <w:t xml:space="preserve">? </w:t>
            </w:r>
          </w:p>
        </w:tc>
        <w:tc>
          <w:tcPr>
            <w:tcW w:w="4050" w:type="dxa"/>
          </w:tcPr>
          <w:p w14:paraId="417D3309" w14:textId="77777777" w:rsidR="008530A7" w:rsidRPr="00904D2E" w:rsidRDefault="00A364F5" w:rsidP="00904D2E">
            <w:pPr>
              <w:pStyle w:val="Default"/>
              <w:numPr>
                <w:ilvl w:val="0"/>
                <w:numId w:val="45"/>
              </w:numPr>
              <w:spacing w:line="480" w:lineRule="auto"/>
            </w:pPr>
            <w:r w:rsidRPr="00904D2E">
              <w:t xml:space="preserve"> </w:t>
            </w:r>
            <w:r w:rsidR="008530A7" w:rsidRPr="00904D2E">
              <w:t>Yes</w:t>
            </w:r>
          </w:p>
          <w:p w14:paraId="7B1BCABD" w14:textId="77777777" w:rsidR="00A364F5" w:rsidRPr="00904D2E" w:rsidRDefault="008530A7" w:rsidP="00904D2E">
            <w:pPr>
              <w:pStyle w:val="Default"/>
              <w:numPr>
                <w:ilvl w:val="0"/>
                <w:numId w:val="45"/>
              </w:numPr>
              <w:spacing w:line="480" w:lineRule="auto"/>
            </w:pPr>
            <w:r w:rsidRPr="00904D2E">
              <w:t>No</w:t>
            </w:r>
          </w:p>
        </w:tc>
        <w:tc>
          <w:tcPr>
            <w:tcW w:w="1733" w:type="dxa"/>
          </w:tcPr>
          <w:p w14:paraId="743DB921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30A7" w:rsidRPr="00904D2E" w14:paraId="38678B85" w14:textId="77777777" w:rsidTr="00F54AB0">
        <w:trPr>
          <w:trHeight w:val="782"/>
        </w:trPr>
        <w:tc>
          <w:tcPr>
            <w:tcW w:w="576" w:type="dxa"/>
          </w:tcPr>
          <w:p w14:paraId="785F4B3C" w14:textId="77777777" w:rsidR="008530A7" w:rsidRPr="00904D2E" w:rsidRDefault="00625D29" w:rsidP="00904D2E">
            <w:pPr>
              <w:pStyle w:val="Default"/>
              <w:spacing w:line="480" w:lineRule="auto"/>
            </w:pPr>
            <w:r w:rsidRPr="00904D2E">
              <w:t>210</w:t>
            </w:r>
          </w:p>
        </w:tc>
        <w:tc>
          <w:tcPr>
            <w:tcW w:w="3649" w:type="dxa"/>
          </w:tcPr>
          <w:p w14:paraId="7AD6276B" w14:textId="77777777" w:rsidR="008530A7" w:rsidRPr="00904D2E" w:rsidRDefault="008530A7" w:rsidP="00904D2E">
            <w:pPr>
              <w:pStyle w:val="Default"/>
              <w:spacing w:line="480" w:lineRule="auto"/>
            </w:pPr>
            <w:r w:rsidRPr="00904D2E">
              <w:t>If you say Qes. No</w:t>
            </w:r>
            <w:r w:rsidR="00625D29" w:rsidRPr="00904D2E">
              <w:t xml:space="preserve"> 2009</w:t>
            </w:r>
            <w:r w:rsidRPr="00904D2E">
              <w:t xml:space="preserve"> What type of sexual violence’s </w:t>
            </w:r>
          </w:p>
        </w:tc>
        <w:tc>
          <w:tcPr>
            <w:tcW w:w="4050" w:type="dxa"/>
          </w:tcPr>
          <w:p w14:paraId="04B31FFF" w14:textId="77777777" w:rsidR="00625D29" w:rsidRPr="00904D2E" w:rsidRDefault="00625D29" w:rsidP="00904D2E">
            <w:pPr>
              <w:pStyle w:val="Default"/>
              <w:spacing w:line="480" w:lineRule="auto"/>
              <w:rPr>
                <w:color w:val="auto"/>
              </w:rPr>
            </w:pPr>
            <w:r w:rsidRPr="00904D2E">
              <w:rPr>
                <w:color w:val="auto"/>
              </w:rPr>
              <w:t xml:space="preserve">1.rape </w:t>
            </w:r>
          </w:p>
          <w:p w14:paraId="66DF314E" w14:textId="77777777" w:rsidR="00625D29" w:rsidRPr="00904D2E" w:rsidRDefault="00625D29" w:rsidP="00904D2E">
            <w:pPr>
              <w:pStyle w:val="Default"/>
              <w:spacing w:line="480" w:lineRule="auto"/>
              <w:rPr>
                <w:color w:val="auto"/>
              </w:rPr>
            </w:pPr>
            <w:r w:rsidRPr="00904D2E">
              <w:rPr>
                <w:color w:val="auto"/>
              </w:rPr>
              <w:t xml:space="preserve">Unpleasant words </w:t>
            </w:r>
          </w:p>
        </w:tc>
        <w:tc>
          <w:tcPr>
            <w:tcW w:w="1733" w:type="dxa"/>
          </w:tcPr>
          <w:p w14:paraId="1B737BF8" w14:textId="77777777" w:rsidR="008530A7" w:rsidRPr="00904D2E" w:rsidRDefault="008530A7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605085" w14:textId="77777777" w:rsidR="00A364F5" w:rsidRPr="00904D2E" w:rsidRDefault="00A364F5" w:rsidP="00904D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4D2E">
        <w:rPr>
          <w:rFonts w:ascii="Times New Roman" w:hAnsi="Times New Roman" w:cs="Times New Roman"/>
          <w:b/>
          <w:bCs/>
          <w:sz w:val="24"/>
          <w:szCs w:val="24"/>
        </w:rPr>
        <w:t>Part III. Parent adolescent comm</w:t>
      </w:r>
      <w:r w:rsidR="00E77FF8" w:rsidRPr="00904D2E">
        <w:rPr>
          <w:rFonts w:ascii="Times New Roman" w:hAnsi="Times New Roman" w:cs="Times New Roman"/>
          <w:b/>
          <w:bCs/>
          <w:sz w:val="24"/>
          <w:szCs w:val="24"/>
        </w:rPr>
        <w:t>unication concerning SRH issues.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76"/>
        <w:gridCol w:w="4189"/>
        <w:gridCol w:w="3150"/>
        <w:gridCol w:w="2160"/>
      </w:tblGrid>
      <w:tr w:rsidR="00A364F5" w:rsidRPr="00904D2E" w14:paraId="059525D5" w14:textId="77777777" w:rsidTr="006608A4">
        <w:tc>
          <w:tcPr>
            <w:tcW w:w="576" w:type="dxa"/>
          </w:tcPr>
          <w:p w14:paraId="44FDEB0A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301 </w:t>
            </w:r>
          </w:p>
        </w:tc>
        <w:tc>
          <w:tcPr>
            <w:tcW w:w="4189" w:type="dxa"/>
          </w:tcPr>
          <w:p w14:paraId="5C2EA7B0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Do you think it is important to discuss about sexual and reproductive health issues with parents? </w:t>
            </w:r>
          </w:p>
        </w:tc>
        <w:tc>
          <w:tcPr>
            <w:tcW w:w="3150" w:type="dxa"/>
          </w:tcPr>
          <w:p w14:paraId="04E3E89A" w14:textId="77777777" w:rsidR="00A364F5" w:rsidRPr="00904D2E" w:rsidRDefault="00A364F5" w:rsidP="00904D2E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65F115F" w14:textId="77777777" w:rsidR="00A364F5" w:rsidRPr="00904D2E" w:rsidRDefault="00A364F5" w:rsidP="00904D2E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782A308A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349A" w:rsidRPr="00904D2E" w14:paraId="07383100" w14:textId="77777777" w:rsidTr="006608A4">
        <w:tc>
          <w:tcPr>
            <w:tcW w:w="576" w:type="dxa"/>
          </w:tcPr>
          <w:p w14:paraId="45D90E0E" w14:textId="77777777" w:rsidR="005B349A" w:rsidRPr="00904D2E" w:rsidRDefault="005B349A" w:rsidP="00904D2E">
            <w:pPr>
              <w:pStyle w:val="Default"/>
              <w:spacing w:line="480" w:lineRule="auto"/>
            </w:pPr>
            <w:r w:rsidRPr="00904D2E">
              <w:t>302</w:t>
            </w:r>
          </w:p>
        </w:tc>
        <w:tc>
          <w:tcPr>
            <w:tcW w:w="4189" w:type="dxa"/>
          </w:tcPr>
          <w:p w14:paraId="32FD1956" w14:textId="77777777" w:rsidR="005B349A" w:rsidRPr="00904D2E" w:rsidRDefault="005B349A" w:rsidP="00904D2E">
            <w:pPr>
              <w:pStyle w:val="Default"/>
              <w:spacing w:line="480" w:lineRule="auto"/>
            </w:pPr>
            <w:r w:rsidRPr="00904D2E">
              <w:t>Have you ever discussed premarital sex with your parents?</w:t>
            </w:r>
          </w:p>
        </w:tc>
        <w:tc>
          <w:tcPr>
            <w:tcW w:w="3150" w:type="dxa"/>
          </w:tcPr>
          <w:p w14:paraId="32C1C173" w14:textId="77777777" w:rsidR="005B349A" w:rsidRPr="00904D2E" w:rsidRDefault="005B349A" w:rsidP="00904D2E">
            <w:pPr>
              <w:pStyle w:val="ListParagraph"/>
              <w:numPr>
                <w:ilvl w:val="0"/>
                <w:numId w:val="3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4E271E03" w14:textId="77777777" w:rsidR="005B349A" w:rsidRPr="00904D2E" w:rsidRDefault="005B349A" w:rsidP="00904D2E">
            <w:pPr>
              <w:pStyle w:val="ListParagraph"/>
              <w:numPr>
                <w:ilvl w:val="0"/>
                <w:numId w:val="3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0" w:type="dxa"/>
          </w:tcPr>
          <w:p w14:paraId="4DB72CA2" w14:textId="77777777" w:rsidR="005B349A" w:rsidRPr="00904D2E" w:rsidRDefault="005B349A" w:rsidP="00904D2E">
            <w:pPr>
              <w:pStyle w:val="Default"/>
              <w:spacing w:line="480" w:lineRule="auto"/>
            </w:pPr>
          </w:p>
        </w:tc>
      </w:tr>
      <w:tr w:rsidR="005B349A" w:rsidRPr="00904D2E" w14:paraId="2495E3F1" w14:textId="77777777" w:rsidTr="006608A4">
        <w:tc>
          <w:tcPr>
            <w:tcW w:w="576" w:type="dxa"/>
          </w:tcPr>
          <w:p w14:paraId="11BC80EE" w14:textId="77777777" w:rsidR="005B349A" w:rsidRPr="00904D2E" w:rsidRDefault="005B349A" w:rsidP="00904D2E">
            <w:pPr>
              <w:pStyle w:val="Default"/>
              <w:spacing w:line="480" w:lineRule="auto"/>
            </w:pPr>
            <w:r w:rsidRPr="00904D2E">
              <w:t>303</w:t>
            </w:r>
          </w:p>
        </w:tc>
        <w:tc>
          <w:tcPr>
            <w:tcW w:w="4189" w:type="dxa"/>
          </w:tcPr>
          <w:p w14:paraId="07AAD938" w14:textId="77777777" w:rsidR="005B349A" w:rsidRPr="00904D2E" w:rsidRDefault="005B349A" w:rsidP="00904D2E">
            <w:pPr>
              <w:pStyle w:val="Default"/>
              <w:spacing w:line="480" w:lineRule="auto"/>
            </w:pPr>
            <w:r w:rsidRPr="00904D2E">
              <w:t>With whom do you discuss issues related to premarital sex</w:t>
            </w:r>
          </w:p>
        </w:tc>
        <w:tc>
          <w:tcPr>
            <w:tcW w:w="3150" w:type="dxa"/>
          </w:tcPr>
          <w:p w14:paraId="405BFA02" w14:textId="77777777" w:rsidR="005B349A" w:rsidRPr="00904D2E" w:rsidRDefault="005B349A" w:rsidP="00904D2E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  <w:p w14:paraId="2392EF34" w14:textId="77777777" w:rsidR="005B349A" w:rsidRPr="00904D2E" w:rsidRDefault="005B349A" w:rsidP="00904D2E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56EF5483" w14:textId="77777777" w:rsidR="005B349A" w:rsidRPr="00904D2E" w:rsidRDefault="005B349A" w:rsidP="00904D2E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Brother or sister</w:t>
            </w:r>
          </w:p>
          <w:p w14:paraId="368A0F64" w14:textId="77777777" w:rsidR="005B349A" w:rsidRPr="00904D2E" w:rsidRDefault="005B349A" w:rsidP="00904D2E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  <w:p w14:paraId="697D3516" w14:textId="77777777" w:rsidR="005B349A" w:rsidRPr="00904D2E" w:rsidRDefault="005B349A" w:rsidP="00904D2E">
            <w:pPr>
              <w:pStyle w:val="ListParagraph"/>
              <w:numPr>
                <w:ilvl w:val="0"/>
                <w:numId w:val="37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2160" w:type="dxa"/>
          </w:tcPr>
          <w:p w14:paraId="036A6AF5" w14:textId="77777777" w:rsidR="005B349A" w:rsidRPr="00904D2E" w:rsidRDefault="005B349A" w:rsidP="00904D2E">
            <w:pPr>
              <w:pStyle w:val="Default"/>
              <w:spacing w:line="480" w:lineRule="auto"/>
            </w:pPr>
          </w:p>
        </w:tc>
      </w:tr>
      <w:tr w:rsidR="00A364F5" w:rsidRPr="00904D2E" w14:paraId="7BD1526D" w14:textId="77777777" w:rsidTr="00602FBB">
        <w:trPr>
          <w:trHeight w:val="737"/>
        </w:trPr>
        <w:tc>
          <w:tcPr>
            <w:tcW w:w="576" w:type="dxa"/>
          </w:tcPr>
          <w:p w14:paraId="25564B1A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04</w:t>
            </w:r>
          </w:p>
        </w:tc>
        <w:tc>
          <w:tcPr>
            <w:tcW w:w="4189" w:type="dxa"/>
          </w:tcPr>
          <w:p w14:paraId="7A8BE0E9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Have you ever discussed </w:t>
            </w:r>
            <w:r w:rsidR="006855F8" w:rsidRPr="00904D2E">
              <w:t>abortion</w:t>
            </w:r>
            <w:r w:rsidRPr="00904D2E">
              <w:t xml:space="preserve"> with your parents?</w:t>
            </w:r>
          </w:p>
        </w:tc>
        <w:tc>
          <w:tcPr>
            <w:tcW w:w="3150" w:type="dxa"/>
          </w:tcPr>
          <w:p w14:paraId="63403AE3" w14:textId="77777777" w:rsidR="00A364F5" w:rsidRPr="00904D2E" w:rsidRDefault="00A364F5" w:rsidP="00904D2E">
            <w:pPr>
              <w:pStyle w:val="ListParagraph"/>
              <w:numPr>
                <w:ilvl w:val="0"/>
                <w:numId w:val="3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21FF434" w14:textId="77777777" w:rsidR="00A364F5" w:rsidRPr="00904D2E" w:rsidRDefault="00A364F5" w:rsidP="00904D2E">
            <w:pPr>
              <w:pStyle w:val="ListParagraph"/>
              <w:numPr>
                <w:ilvl w:val="0"/>
                <w:numId w:val="3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160" w:type="dxa"/>
          </w:tcPr>
          <w:p w14:paraId="0EE82B49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2526FD20" w14:textId="77777777" w:rsidTr="006608A4">
        <w:tc>
          <w:tcPr>
            <w:tcW w:w="576" w:type="dxa"/>
          </w:tcPr>
          <w:p w14:paraId="285427AB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lastRenderedPageBreak/>
              <w:t>305</w:t>
            </w:r>
          </w:p>
        </w:tc>
        <w:tc>
          <w:tcPr>
            <w:tcW w:w="4189" w:type="dxa"/>
          </w:tcPr>
          <w:p w14:paraId="3F829F91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With whom do you discuss issues related to </w:t>
            </w:r>
            <w:r w:rsidR="006855F8" w:rsidRPr="00904D2E">
              <w:t>abortion</w:t>
            </w:r>
            <w:r w:rsidRPr="00904D2E">
              <w:t>?</w:t>
            </w:r>
          </w:p>
        </w:tc>
        <w:tc>
          <w:tcPr>
            <w:tcW w:w="3150" w:type="dxa"/>
          </w:tcPr>
          <w:p w14:paraId="11304C5B" w14:textId="77777777" w:rsidR="00A364F5" w:rsidRPr="00904D2E" w:rsidRDefault="00A364F5" w:rsidP="00904D2E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  <w:p w14:paraId="04EDE7E6" w14:textId="77777777" w:rsidR="00A364F5" w:rsidRPr="00904D2E" w:rsidRDefault="00A364F5" w:rsidP="00904D2E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35E615CE" w14:textId="77777777" w:rsidR="00A364F5" w:rsidRPr="00904D2E" w:rsidRDefault="00A364F5" w:rsidP="00904D2E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Brother or sister</w:t>
            </w:r>
          </w:p>
          <w:p w14:paraId="56DF62F7" w14:textId="77777777" w:rsidR="00A364F5" w:rsidRPr="00904D2E" w:rsidRDefault="00A364F5" w:rsidP="00904D2E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  <w:p w14:paraId="52E4837B" w14:textId="77777777" w:rsidR="00A364F5" w:rsidRPr="00904D2E" w:rsidRDefault="00A364F5" w:rsidP="00904D2E">
            <w:pPr>
              <w:pStyle w:val="ListParagraph"/>
              <w:numPr>
                <w:ilvl w:val="0"/>
                <w:numId w:val="4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2160" w:type="dxa"/>
          </w:tcPr>
          <w:p w14:paraId="2394F926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3611E11A" w14:textId="77777777" w:rsidTr="00602FBB">
        <w:trPr>
          <w:trHeight w:val="755"/>
        </w:trPr>
        <w:tc>
          <w:tcPr>
            <w:tcW w:w="576" w:type="dxa"/>
          </w:tcPr>
          <w:p w14:paraId="63C971B1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06</w:t>
            </w:r>
          </w:p>
        </w:tc>
        <w:tc>
          <w:tcPr>
            <w:tcW w:w="4189" w:type="dxa"/>
          </w:tcPr>
          <w:p w14:paraId="421B6E90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Have you discussed contraception with your parents? </w:t>
            </w:r>
          </w:p>
        </w:tc>
        <w:tc>
          <w:tcPr>
            <w:tcW w:w="3150" w:type="dxa"/>
          </w:tcPr>
          <w:p w14:paraId="316D6D4B" w14:textId="77777777" w:rsidR="00A364F5" w:rsidRPr="00904D2E" w:rsidRDefault="00A364F5" w:rsidP="00904D2E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E06AE10" w14:textId="77777777" w:rsidR="00A364F5" w:rsidRPr="00904D2E" w:rsidRDefault="00A364F5" w:rsidP="00904D2E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71507127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342F1270" w14:textId="77777777" w:rsidTr="006608A4">
        <w:tc>
          <w:tcPr>
            <w:tcW w:w="576" w:type="dxa"/>
          </w:tcPr>
          <w:p w14:paraId="66F566B4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07</w:t>
            </w:r>
          </w:p>
        </w:tc>
        <w:tc>
          <w:tcPr>
            <w:tcW w:w="4189" w:type="dxa"/>
          </w:tcPr>
          <w:p w14:paraId="6F71F36F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With whom do you discuss issues related to contraception? </w:t>
            </w:r>
          </w:p>
        </w:tc>
        <w:tc>
          <w:tcPr>
            <w:tcW w:w="3150" w:type="dxa"/>
          </w:tcPr>
          <w:p w14:paraId="0194E6AF" w14:textId="77777777" w:rsidR="00A364F5" w:rsidRPr="00904D2E" w:rsidRDefault="00A364F5" w:rsidP="00904D2E">
            <w:pPr>
              <w:pStyle w:val="ListParagraph"/>
              <w:numPr>
                <w:ilvl w:val="0"/>
                <w:numId w:val="4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  <w:p w14:paraId="486276B4" w14:textId="77777777" w:rsidR="00A364F5" w:rsidRPr="00904D2E" w:rsidRDefault="00A364F5" w:rsidP="00904D2E">
            <w:pPr>
              <w:pStyle w:val="ListParagraph"/>
              <w:numPr>
                <w:ilvl w:val="0"/>
                <w:numId w:val="4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0470BAE7" w14:textId="77777777" w:rsidR="00A364F5" w:rsidRPr="00904D2E" w:rsidRDefault="00A364F5" w:rsidP="00904D2E">
            <w:pPr>
              <w:pStyle w:val="ListParagraph"/>
              <w:numPr>
                <w:ilvl w:val="0"/>
                <w:numId w:val="4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Brother or sister</w:t>
            </w:r>
          </w:p>
          <w:p w14:paraId="73BED0E2" w14:textId="77777777" w:rsidR="00A364F5" w:rsidRPr="00904D2E" w:rsidRDefault="00A364F5" w:rsidP="00904D2E">
            <w:pPr>
              <w:pStyle w:val="ListParagraph"/>
              <w:numPr>
                <w:ilvl w:val="0"/>
                <w:numId w:val="4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  <w:p w14:paraId="7A606B4E" w14:textId="77777777" w:rsidR="00A364F5" w:rsidRPr="00904D2E" w:rsidRDefault="00A364F5" w:rsidP="00904D2E">
            <w:pPr>
              <w:pStyle w:val="ListParagraph"/>
              <w:numPr>
                <w:ilvl w:val="0"/>
                <w:numId w:val="4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2160" w:type="dxa"/>
          </w:tcPr>
          <w:p w14:paraId="60017D41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04835885" w14:textId="77777777" w:rsidTr="005D081B">
        <w:trPr>
          <w:trHeight w:val="755"/>
        </w:trPr>
        <w:tc>
          <w:tcPr>
            <w:tcW w:w="576" w:type="dxa"/>
          </w:tcPr>
          <w:p w14:paraId="0CE314C7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08</w:t>
            </w:r>
          </w:p>
        </w:tc>
        <w:tc>
          <w:tcPr>
            <w:tcW w:w="4189" w:type="dxa"/>
          </w:tcPr>
          <w:p w14:paraId="7EA0D1B5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Have you discussed STI and HIV/AIDS within the past twelve months? </w:t>
            </w:r>
          </w:p>
        </w:tc>
        <w:tc>
          <w:tcPr>
            <w:tcW w:w="3150" w:type="dxa"/>
          </w:tcPr>
          <w:p w14:paraId="7A9A0E87" w14:textId="77777777" w:rsidR="00A364F5" w:rsidRPr="00904D2E" w:rsidRDefault="00A364F5" w:rsidP="00904D2E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32C41F7" w14:textId="77777777" w:rsidR="00A364F5" w:rsidRPr="00904D2E" w:rsidRDefault="00A364F5" w:rsidP="00904D2E">
            <w:pPr>
              <w:pStyle w:val="ListParagraph"/>
              <w:numPr>
                <w:ilvl w:val="0"/>
                <w:numId w:val="22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53EB4A04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007BF47D" w14:textId="77777777" w:rsidTr="006608A4">
        <w:tc>
          <w:tcPr>
            <w:tcW w:w="576" w:type="dxa"/>
          </w:tcPr>
          <w:p w14:paraId="3DE7A15C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09</w:t>
            </w:r>
          </w:p>
        </w:tc>
        <w:tc>
          <w:tcPr>
            <w:tcW w:w="4189" w:type="dxa"/>
          </w:tcPr>
          <w:p w14:paraId="7A26255A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With whom do you discuss issues related to STI and HIV/AIDS? </w:t>
            </w:r>
          </w:p>
        </w:tc>
        <w:tc>
          <w:tcPr>
            <w:tcW w:w="3150" w:type="dxa"/>
          </w:tcPr>
          <w:p w14:paraId="2473F338" w14:textId="77777777" w:rsidR="00A364F5" w:rsidRPr="00904D2E" w:rsidRDefault="00A364F5" w:rsidP="00904D2E">
            <w:pPr>
              <w:pStyle w:val="ListParagraph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  <w:p w14:paraId="0F467933" w14:textId="77777777" w:rsidR="00A364F5" w:rsidRPr="00904D2E" w:rsidRDefault="00A364F5" w:rsidP="00904D2E">
            <w:pPr>
              <w:pStyle w:val="ListParagraph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1DA44271" w14:textId="77777777" w:rsidR="00A364F5" w:rsidRPr="00904D2E" w:rsidRDefault="00A364F5" w:rsidP="00904D2E">
            <w:pPr>
              <w:pStyle w:val="ListParagraph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Brothers or Sisters</w:t>
            </w:r>
          </w:p>
          <w:p w14:paraId="4195A345" w14:textId="77777777" w:rsidR="00A364F5" w:rsidRPr="00904D2E" w:rsidRDefault="00A364F5" w:rsidP="00904D2E">
            <w:pPr>
              <w:pStyle w:val="ListParagraph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  <w:p w14:paraId="24A56D14" w14:textId="77777777" w:rsidR="00A364F5" w:rsidRPr="00904D2E" w:rsidRDefault="00A364F5" w:rsidP="00904D2E">
            <w:pPr>
              <w:pStyle w:val="ListParagraph"/>
              <w:numPr>
                <w:ilvl w:val="0"/>
                <w:numId w:val="23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2160" w:type="dxa"/>
          </w:tcPr>
          <w:p w14:paraId="79565807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1D7D6A52" w14:textId="77777777" w:rsidTr="006608A4">
        <w:tc>
          <w:tcPr>
            <w:tcW w:w="576" w:type="dxa"/>
          </w:tcPr>
          <w:p w14:paraId="2E5F2146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10</w:t>
            </w:r>
          </w:p>
        </w:tc>
        <w:tc>
          <w:tcPr>
            <w:tcW w:w="4189" w:type="dxa"/>
          </w:tcPr>
          <w:p w14:paraId="128C474F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Have you discussed about unwanted pregnancy with your parents? </w:t>
            </w:r>
          </w:p>
        </w:tc>
        <w:tc>
          <w:tcPr>
            <w:tcW w:w="3150" w:type="dxa"/>
          </w:tcPr>
          <w:p w14:paraId="2A986E9D" w14:textId="77777777" w:rsidR="00A364F5" w:rsidRPr="00904D2E" w:rsidRDefault="00A364F5" w:rsidP="00904D2E">
            <w:pPr>
              <w:pStyle w:val="ListParagraph"/>
              <w:numPr>
                <w:ilvl w:val="0"/>
                <w:numId w:val="2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4D8551D" w14:textId="77777777" w:rsidR="00A364F5" w:rsidRPr="00904D2E" w:rsidRDefault="00A364F5" w:rsidP="00904D2E">
            <w:pPr>
              <w:pStyle w:val="ListParagraph"/>
              <w:numPr>
                <w:ilvl w:val="0"/>
                <w:numId w:val="25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6A461415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74B4FEDF" w14:textId="77777777" w:rsidTr="006608A4">
        <w:tc>
          <w:tcPr>
            <w:tcW w:w="576" w:type="dxa"/>
          </w:tcPr>
          <w:p w14:paraId="6F64912C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11</w:t>
            </w:r>
          </w:p>
        </w:tc>
        <w:tc>
          <w:tcPr>
            <w:tcW w:w="4189" w:type="dxa"/>
          </w:tcPr>
          <w:p w14:paraId="00222678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With whom do you discuss issues related to unintended pregnancy? </w:t>
            </w:r>
          </w:p>
        </w:tc>
        <w:tc>
          <w:tcPr>
            <w:tcW w:w="3150" w:type="dxa"/>
          </w:tcPr>
          <w:p w14:paraId="392A8935" w14:textId="77777777" w:rsidR="00A364F5" w:rsidRPr="00904D2E" w:rsidRDefault="00A364F5" w:rsidP="00904D2E">
            <w:pPr>
              <w:pStyle w:val="ListParagraph"/>
              <w:numPr>
                <w:ilvl w:val="0"/>
                <w:numId w:val="2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</w:p>
          <w:p w14:paraId="2FDE9843" w14:textId="77777777" w:rsidR="00A364F5" w:rsidRPr="00904D2E" w:rsidRDefault="00A364F5" w:rsidP="00904D2E">
            <w:pPr>
              <w:pStyle w:val="ListParagraph"/>
              <w:numPr>
                <w:ilvl w:val="0"/>
                <w:numId w:val="2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09841AAF" w14:textId="77777777" w:rsidR="00A364F5" w:rsidRPr="00904D2E" w:rsidRDefault="00A364F5" w:rsidP="00904D2E">
            <w:pPr>
              <w:pStyle w:val="ListParagraph"/>
              <w:numPr>
                <w:ilvl w:val="0"/>
                <w:numId w:val="2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rothers or sisters</w:t>
            </w:r>
          </w:p>
          <w:p w14:paraId="2C0064F9" w14:textId="77777777" w:rsidR="00A364F5" w:rsidRPr="00904D2E" w:rsidRDefault="00A364F5" w:rsidP="00904D2E">
            <w:pPr>
              <w:pStyle w:val="ListParagraph"/>
              <w:numPr>
                <w:ilvl w:val="0"/>
                <w:numId w:val="2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  <w:p w14:paraId="262E5D2E" w14:textId="77777777" w:rsidR="00A364F5" w:rsidRPr="00904D2E" w:rsidRDefault="00A364F5" w:rsidP="00904D2E">
            <w:pPr>
              <w:pStyle w:val="ListParagraph"/>
              <w:numPr>
                <w:ilvl w:val="0"/>
                <w:numId w:val="26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2160" w:type="dxa"/>
          </w:tcPr>
          <w:p w14:paraId="5BB97471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64F5" w:rsidRPr="00904D2E" w14:paraId="45241E31" w14:textId="77777777" w:rsidTr="006608A4">
        <w:trPr>
          <w:trHeight w:val="872"/>
        </w:trPr>
        <w:tc>
          <w:tcPr>
            <w:tcW w:w="576" w:type="dxa"/>
          </w:tcPr>
          <w:p w14:paraId="5EA29976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12</w:t>
            </w:r>
          </w:p>
        </w:tc>
        <w:tc>
          <w:tcPr>
            <w:tcW w:w="4189" w:type="dxa"/>
          </w:tcPr>
          <w:p w14:paraId="1EE625CD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Have you about discussed about condom use with your parents? </w:t>
            </w:r>
          </w:p>
        </w:tc>
        <w:tc>
          <w:tcPr>
            <w:tcW w:w="3150" w:type="dxa"/>
          </w:tcPr>
          <w:p w14:paraId="7E44EC74" w14:textId="77777777" w:rsidR="00A364F5" w:rsidRPr="00904D2E" w:rsidRDefault="00A364F5" w:rsidP="00904D2E">
            <w:pPr>
              <w:pStyle w:val="ListParagraph"/>
              <w:numPr>
                <w:ilvl w:val="0"/>
                <w:numId w:val="2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5302D2E" w14:textId="77777777" w:rsidR="00A364F5" w:rsidRPr="00904D2E" w:rsidRDefault="00A364F5" w:rsidP="00904D2E">
            <w:pPr>
              <w:pStyle w:val="ListParagraph"/>
              <w:numPr>
                <w:ilvl w:val="0"/>
                <w:numId w:val="29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</w:tcPr>
          <w:p w14:paraId="14420E1D" w14:textId="77777777" w:rsidR="00A364F5" w:rsidRPr="00904D2E" w:rsidRDefault="00A364F5" w:rsidP="00904D2E">
            <w:pPr>
              <w:pStyle w:val="Default"/>
              <w:spacing w:line="480" w:lineRule="auto"/>
            </w:pPr>
          </w:p>
        </w:tc>
      </w:tr>
      <w:tr w:rsidR="00A364F5" w:rsidRPr="00904D2E" w14:paraId="638BFBE5" w14:textId="77777777" w:rsidTr="006608A4">
        <w:tc>
          <w:tcPr>
            <w:tcW w:w="576" w:type="dxa"/>
          </w:tcPr>
          <w:p w14:paraId="15A7055C" w14:textId="77777777" w:rsidR="00A364F5" w:rsidRPr="00904D2E" w:rsidRDefault="00602FBB" w:rsidP="00904D2E">
            <w:pPr>
              <w:pStyle w:val="Default"/>
              <w:spacing w:line="480" w:lineRule="auto"/>
            </w:pPr>
            <w:r w:rsidRPr="00904D2E">
              <w:t>31</w:t>
            </w:r>
            <w:r w:rsidR="00A364F5" w:rsidRPr="00904D2E">
              <w:t xml:space="preserve">3 </w:t>
            </w:r>
          </w:p>
        </w:tc>
        <w:tc>
          <w:tcPr>
            <w:tcW w:w="4189" w:type="dxa"/>
          </w:tcPr>
          <w:p w14:paraId="43855FCE" w14:textId="77777777" w:rsidR="00A364F5" w:rsidRPr="00904D2E" w:rsidRDefault="00A364F5" w:rsidP="00904D2E">
            <w:pPr>
              <w:pStyle w:val="Default"/>
              <w:spacing w:line="480" w:lineRule="auto"/>
            </w:pPr>
            <w:r w:rsidRPr="00904D2E">
              <w:t xml:space="preserve">With whom do you discuss about </w:t>
            </w:r>
            <w:r w:rsidR="006855F8" w:rsidRPr="00904D2E">
              <w:t>early marriage</w:t>
            </w:r>
            <w:r w:rsidRPr="00904D2E">
              <w:t xml:space="preserve">? </w:t>
            </w:r>
          </w:p>
        </w:tc>
        <w:tc>
          <w:tcPr>
            <w:tcW w:w="3150" w:type="dxa"/>
          </w:tcPr>
          <w:p w14:paraId="6EB94351" w14:textId="77777777" w:rsidR="00A364F5" w:rsidRPr="00904D2E" w:rsidRDefault="00A364F5" w:rsidP="00904D2E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</w:p>
          <w:p w14:paraId="54586054" w14:textId="77777777" w:rsidR="00A364F5" w:rsidRPr="00904D2E" w:rsidRDefault="00A364F5" w:rsidP="00904D2E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14:paraId="5D74518D" w14:textId="77777777" w:rsidR="00A364F5" w:rsidRPr="00904D2E" w:rsidRDefault="00A364F5" w:rsidP="00904D2E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Brothers or sisters</w:t>
            </w:r>
          </w:p>
          <w:p w14:paraId="526982A9" w14:textId="77777777" w:rsidR="00A364F5" w:rsidRPr="00904D2E" w:rsidRDefault="00A364F5" w:rsidP="00904D2E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Peer</w:t>
            </w:r>
          </w:p>
          <w:p w14:paraId="34C67193" w14:textId="77777777" w:rsidR="00A364F5" w:rsidRPr="00904D2E" w:rsidRDefault="00A364F5" w:rsidP="00904D2E">
            <w:pPr>
              <w:pStyle w:val="ListParagraph"/>
              <w:numPr>
                <w:ilvl w:val="0"/>
                <w:numId w:val="30"/>
              </w:num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4D2E">
              <w:rPr>
                <w:rFonts w:ascii="Times New Roman" w:hAnsi="Times New Roman" w:cs="Times New Roman"/>
                <w:sz w:val="24"/>
                <w:szCs w:val="24"/>
              </w:rPr>
              <w:t>Others(specify)</w:t>
            </w:r>
          </w:p>
        </w:tc>
        <w:tc>
          <w:tcPr>
            <w:tcW w:w="2160" w:type="dxa"/>
          </w:tcPr>
          <w:p w14:paraId="3BFFE89F" w14:textId="77777777" w:rsidR="00A364F5" w:rsidRPr="00904D2E" w:rsidRDefault="00A364F5" w:rsidP="00904D2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4B5BC2" w14:textId="7BBE5832" w:rsidR="00AC26C0" w:rsidRDefault="0056631B" w:rsidP="00904D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4A7B3C" w14:textId="605192C5" w:rsidR="0056631B" w:rsidRPr="00904D2E" w:rsidRDefault="0056631B" w:rsidP="00904D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-------------------------------THANK YOU SO MUCH--------------------------</w:t>
      </w:r>
    </w:p>
    <w:sectPr w:rsidR="0056631B" w:rsidRPr="00904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60283"/>
    <w:multiLevelType w:val="hybridMultilevel"/>
    <w:tmpl w:val="B808A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D3FDE"/>
    <w:multiLevelType w:val="hybridMultilevel"/>
    <w:tmpl w:val="EB2ED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F523A"/>
    <w:multiLevelType w:val="hybridMultilevel"/>
    <w:tmpl w:val="859C1F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F342F"/>
    <w:multiLevelType w:val="hybridMultilevel"/>
    <w:tmpl w:val="90885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2C72ED"/>
    <w:multiLevelType w:val="hybridMultilevel"/>
    <w:tmpl w:val="CC2E8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384139"/>
    <w:multiLevelType w:val="hybridMultilevel"/>
    <w:tmpl w:val="E0AE1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244ED3"/>
    <w:multiLevelType w:val="hybridMultilevel"/>
    <w:tmpl w:val="5074E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1F3424"/>
    <w:multiLevelType w:val="hybridMultilevel"/>
    <w:tmpl w:val="F084B4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A25CAD"/>
    <w:multiLevelType w:val="hybridMultilevel"/>
    <w:tmpl w:val="68B69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D90E2A"/>
    <w:multiLevelType w:val="hybridMultilevel"/>
    <w:tmpl w:val="019AE9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A47401F"/>
    <w:multiLevelType w:val="hybridMultilevel"/>
    <w:tmpl w:val="5426C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821FAC"/>
    <w:multiLevelType w:val="hybridMultilevel"/>
    <w:tmpl w:val="9510F9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3B323C"/>
    <w:multiLevelType w:val="hybridMultilevel"/>
    <w:tmpl w:val="54F6C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D31386"/>
    <w:multiLevelType w:val="hybridMultilevel"/>
    <w:tmpl w:val="54F6C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BF7A9B"/>
    <w:multiLevelType w:val="hybridMultilevel"/>
    <w:tmpl w:val="C9DA55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531CA6"/>
    <w:multiLevelType w:val="hybridMultilevel"/>
    <w:tmpl w:val="CC2E8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E45256"/>
    <w:multiLevelType w:val="hybridMultilevel"/>
    <w:tmpl w:val="F3FA5ED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EF5189D"/>
    <w:multiLevelType w:val="hybridMultilevel"/>
    <w:tmpl w:val="C94AB3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010E0E"/>
    <w:multiLevelType w:val="hybridMultilevel"/>
    <w:tmpl w:val="B23E6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921A90"/>
    <w:multiLevelType w:val="hybridMultilevel"/>
    <w:tmpl w:val="684C88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AC608EE"/>
    <w:multiLevelType w:val="hybridMultilevel"/>
    <w:tmpl w:val="83F611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F40ABF"/>
    <w:multiLevelType w:val="hybridMultilevel"/>
    <w:tmpl w:val="CC2E8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825579"/>
    <w:multiLevelType w:val="hybridMultilevel"/>
    <w:tmpl w:val="734801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8A059E"/>
    <w:multiLevelType w:val="hybridMultilevel"/>
    <w:tmpl w:val="4B68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9437E1"/>
    <w:multiLevelType w:val="hybridMultilevel"/>
    <w:tmpl w:val="CBD68E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463F7B"/>
    <w:multiLevelType w:val="hybridMultilevel"/>
    <w:tmpl w:val="54F6C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5202F8"/>
    <w:multiLevelType w:val="hybridMultilevel"/>
    <w:tmpl w:val="3C48E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897A91"/>
    <w:multiLevelType w:val="hybridMultilevel"/>
    <w:tmpl w:val="CC2E87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BC1549"/>
    <w:multiLevelType w:val="hybridMultilevel"/>
    <w:tmpl w:val="086A1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E2F317D"/>
    <w:multiLevelType w:val="hybridMultilevel"/>
    <w:tmpl w:val="90885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6B4F31"/>
    <w:multiLevelType w:val="hybridMultilevel"/>
    <w:tmpl w:val="C37E5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DC515A"/>
    <w:multiLevelType w:val="hybridMultilevel"/>
    <w:tmpl w:val="595A3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F74387"/>
    <w:multiLevelType w:val="hybridMultilevel"/>
    <w:tmpl w:val="B808A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3E713B"/>
    <w:multiLevelType w:val="hybridMultilevel"/>
    <w:tmpl w:val="822654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217714"/>
    <w:multiLevelType w:val="hybridMultilevel"/>
    <w:tmpl w:val="1068BDF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5E5A5D9D"/>
    <w:multiLevelType w:val="hybridMultilevel"/>
    <w:tmpl w:val="22241A50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6" w15:restartNumberingAfterBreak="0">
    <w:nsid w:val="60393837"/>
    <w:multiLevelType w:val="hybridMultilevel"/>
    <w:tmpl w:val="65BA01C2"/>
    <w:lvl w:ilvl="0" w:tplc="BB6242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3421B86"/>
    <w:multiLevelType w:val="hybridMultilevel"/>
    <w:tmpl w:val="2BFCD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D726BC"/>
    <w:multiLevelType w:val="hybridMultilevel"/>
    <w:tmpl w:val="6D0E4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6AD5A6B"/>
    <w:multiLevelType w:val="hybridMultilevel"/>
    <w:tmpl w:val="54F6C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40109B"/>
    <w:multiLevelType w:val="hybridMultilevel"/>
    <w:tmpl w:val="8FC041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B11FF0"/>
    <w:multiLevelType w:val="hybridMultilevel"/>
    <w:tmpl w:val="5074E8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770709"/>
    <w:multiLevelType w:val="hybridMultilevel"/>
    <w:tmpl w:val="12B4D1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3B6B61"/>
    <w:multiLevelType w:val="hybridMultilevel"/>
    <w:tmpl w:val="4B68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A864336"/>
    <w:multiLevelType w:val="hybridMultilevel"/>
    <w:tmpl w:val="F2E4D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1D6852"/>
    <w:multiLevelType w:val="hybridMultilevel"/>
    <w:tmpl w:val="D5248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23"/>
  </w:num>
  <w:num w:numId="5">
    <w:abstractNumId w:val="37"/>
  </w:num>
  <w:num w:numId="6">
    <w:abstractNumId w:val="18"/>
  </w:num>
  <w:num w:numId="7">
    <w:abstractNumId w:val="20"/>
  </w:num>
  <w:num w:numId="8">
    <w:abstractNumId w:val="17"/>
  </w:num>
  <w:num w:numId="9">
    <w:abstractNumId w:val="24"/>
  </w:num>
  <w:num w:numId="10">
    <w:abstractNumId w:val="45"/>
  </w:num>
  <w:num w:numId="11">
    <w:abstractNumId w:val="42"/>
  </w:num>
  <w:num w:numId="12">
    <w:abstractNumId w:val="31"/>
  </w:num>
  <w:num w:numId="13">
    <w:abstractNumId w:val="33"/>
  </w:num>
  <w:num w:numId="14">
    <w:abstractNumId w:val="7"/>
  </w:num>
  <w:num w:numId="15">
    <w:abstractNumId w:val="35"/>
  </w:num>
  <w:num w:numId="16">
    <w:abstractNumId w:val="14"/>
  </w:num>
  <w:num w:numId="17">
    <w:abstractNumId w:val="9"/>
  </w:num>
  <w:num w:numId="18">
    <w:abstractNumId w:val="26"/>
  </w:num>
  <w:num w:numId="19">
    <w:abstractNumId w:val="27"/>
  </w:num>
  <w:num w:numId="20">
    <w:abstractNumId w:val="30"/>
  </w:num>
  <w:num w:numId="21">
    <w:abstractNumId w:val="11"/>
  </w:num>
  <w:num w:numId="22">
    <w:abstractNumId w:val="2"/>
  </w:num>
  <w:num w:numId="23">
    <w:abstractNumId w:val="29"/>
  </w:num>
  <w:num w:numId="24">
    <w:abstractNumId w:val="8"/>
  </w:num>
  <w:num w:numId="25">
    <w:abstractNumId w:val="22"/>
  </w:num>
  <w:num w:numId="26">
    <w:abstractNumId w:val="13"/>
  </w:num>
  <w:num w:numId="27">
    <w:abstractNumId w:val="39"/>
  </w:num>
  <w:num w:numId="28">
    <w:abstractNumId w:val="32"/>
  </w:num>
  <w:num w:numId="29">
    <w:abstractNumId w:val="10"/>
  </w:num>
  <w:num w:numId="30">
    <w:abstractNumId w:val="12"/>
  </w:num>
  <w:num w:numId="31">
    <w:abstractNumId w:val="25"/>
  </w:num>
  <w:num w:numId="32">
    <w:abstractNumId w:val="0"/>
  </w:num>
  <w:num w:numId="33">
    <w:abstractNumId w:val="28"/>
  </w:num>
  <w:num w:numId="34">
    <w:abstractNumId w:val="40"/>
  </w:num>
  <w:num w:numId="35">
    <w:abstractNumId w:val="4"/>
  </w:num>
  <w:num w:numId="36">
    <w:abstractNumId w:val="19"/>
  </w:num>
  <w:num w:numId="37">
    <w:abstractNumId w:val="21"/>
  </w:num>
  <w:num w:numId="38">
    <w:abstractNumId w:val="15"/>
  </w:num>
  <w:num w:numId="39">
    <w:abstractNumId w:val="38"/>
  </w:num>
  <w:num w:numId="40">
    <w:abstractNumId w:val="3"/>
  </w:num>
  <w:num w:numId="41">
    <w:abstractNumId w:val="16"/>
  </w:num>
  <w:num w:numId="42">
    <w:abstractNumId w:val="34"/>
  </w:num>
  <w:num w:numId="43">
    <w:abstractNumId w:val="36"/>
  </w:num>
  <w:num w:numId="44">
    <w:abstractNumId w:val="43"/>
  </w:num>
  <w:num w:numId="45">
    <w:abstractNumId w:val="41"/>
  </w:num>
  <w:num w:numId="46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tTAytzA2sjQzsLRQ0lEKTi0uzszPAykwrAUApW1jSSwAAAA="/>
  </w:docVars>
  <w:rsids>
    <w:rsidRoot w:val="00A364F5"/>
    <w:rsid w:val="00021F23"/>
    <w:rsid w:val="000659E4"/>
    <w:rsid w:val="000C1E17"/>
    <w:rsid w:val="0012203A"/>
    <w:rsid w:val="001B01FD"/>
    <w:rsid w:val="002A0E5F"/>
    <w:rsid w:val="002C3D78"/>
    <w:rsid w:val="00321AAA"/>
    <w:rsid w:val="003C09D5"/>
    <w:rsid w:val="003D38AE"/>
    <w:rsid w:val="00465B79"/>
    <w:rsid w:val="004E377F"/>
    <w:rsid w:val="0056631B"/>
    <w:rsid w:val="005B349A"/>
    <w:rsid w:val="005C551A"/>
    <w:rsid w:val="005D081B"/>
    <w:rsid w:val="00602FBB"/>
    <w:rsid w:val="00625D29"/>
    <w:rsid w:val="006608A4"/>
    <w:rsid w:val="00666CD4"/>
    <w:rsid w:val="00677D93"/>
    <w:rsid w:val="006855F8"/>
    <w:rsid w:val="00707A02"/>
    <w:rsid w:val="007B1A0D"/>
    <w:rsid w:val="008047A9"/>
    <w:rsid w:val="00825EDD"/>
    <w:rsid w:val="00841419"/>
    <w:rsid w:val="008530A7"/>
    <w:rsid w:val="00876DCF"/>
    <w:rsid w:val="008B642B"/>
    <w:rsid w:val="00904D2E"/>
    <w:rsid w:val="00907B32"/>
    <w:rsid w:val="009C3012"/>
    <w:rsid w:val="00A364F5"/>
    <w:rsid w:val="00CA4F5A"/>
    <w:rsid w:val="00D50520"/>
    <w:rsid w:val="00D51CBD"/>
    <w:rsid w:val="00D94D5E"/>
    <w:rsid w:val="00E261A2"/>
    <w:rsid w:val="00E36BA4"/>
    <w:rsid w:val="00E77FF8"/>
    <w:rsid w:val="00ED3788"/>
    <w:rsid w:val="00ED45A2"/>
    <w:rsid w:val="00F422ED"/>
    <w:rsid w:val="00F54AB0"/>
    <w:rsid w:val="00FE0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1A8A4"/>
  <w15:chartTrackingRefBased/>
  <w15:docId w15:val="{2D50751E-ADEC-404D-82D7-B0C7D8A38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4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364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36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4F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364F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NoSpacing">
    <w:name w:val="No Spacing"/>
    <w:uiPriority w:val="1"/>
    <w:qFormat/>
    <w:rsid w:val="002C3D78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677D93"/>
    <w:rPr>
      <w:strike w:val="0"/>
      <w:dstrike w:val="0"/>
      <w:color w:val="008DC9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edefaye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8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U-TECH</dc:creator>
  <cp:keywords/>
  <dc:description/>
  <cp:lastModifiedBy>Hager</cp:lastModifiedBy>
  <cp:revision>34</cp:revision>
  <dcterms:created xsi:type="dcterms:W3CDTF">2021-02-28T13:52:00Z</dcterms:created>
  <dcterms:modified xsi:type="dcterms:W3CDTF">2021-06-05T09:19:00Z</dcterms:modified>
</cp:coreProperties>
</file>